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0391D" w14:textId="15A50BE7" w:rsidR="00FA6EAB" w:rsidRDefault="00FA6EAB" w:rsidP="00FA6EAB">
      <w:pPr>
        <w:rPr>
          <w:lang w:val="en-US"/>
        </w:rPr>
      </w:pPr>
      <w:r w:rsidRPr="00B3533A">
        <w:rPr>
          <w:b/>
          <w:bCs/>
          <w:lang w:val="en-US"/>
        </w:rPr>
        <w:t xml:space="preserve">Supplementary Table </w:t>
      </w:r>
      <w:r w:rsidR="0068108D">
        <w:rPr>
          <w:b/>
          <w:bCs/>
          <w:lang w:val="en-US"/>
        </w:rPr>
        <w:t>1</w:t>
      </w:r>
      <w:r w:rsidRPr="00B3533A">
        <w:rPr>
          <w:b/>
          <w:bCs/>
          <w:lang w:val="en-US"/>
        </w:rPr>
        <w:t xml:space="preserve">: </w:t>
      </w:r>
      <w:r w:rsidR="009D7BF9" w:rsidRPr="00B3533A">
        <w:rPr>
          <w:lang w:val="en-US"/>
        </w:rPr>
        <w:t xml:space="preserve">Distances between lower edge of </w:t>
      </w:r>
      <w:r w:rsidR="009D7BF9">
        <w:rPr>
          <w:lang w:val="en-US"/>
        </w:rPr>
        <w:t>origin of left subclavian artery and orifices of segmental arteries. PIA, posterior intercostal artery; SC, subcostal artery; LA, lumbar artery; L, left; R, right, n, number of specimens having the right and left respective orifice.</w:t>
      </w:r>
    </w:p>
    <w:p w14:paraId="390BD2D8" w14:textId="77777777" w:rsidR="00FA6EAB" w:rsidRDefault="00FA6EAB" w:rsidP="00FA6EAB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7"/>
        <w:gridCol w:w="621"/>
        <w:gridCol w:w="794"/>
        <w:gridCol w:w="950"/>
        <w:gridCol w:w="1154"/>
        <w:gridCol w:w="1154"/>
        <w:gridCol w:w="1178"/>
        <w:gridCol w:w="1216"/>
      </w:tblGrid>
      <w:tr w:rsidR="00FA6EAB" w14:paraId="7BAC56B4" w14:textId="77777777" w:rsidTr="005F4666">
        <w:tc>
          <w:tcPr>
            <w:tcW w:w="783" w:type="dxa"/>
          </w:tcPr>
          <w:p w14:paraId="15A482FC" w14:textId="6B450A0E" w:rsidR="00FA6EAB" w:rsidRPr="009805D6" w:rsidRDefault="009805D6" w:rsidP="005F4666">
            <w:pPr>
              <w:jc w:val="center"/>
              <w:rPr>
                <w:b/>
                <w:bCs/>
                <w:lang w:val="en-US"/>
              </w:rPr>
            </w:pPr>
            <w:r w:rsidRPr="009805D6">
              <w:rPr>
                <w:b/>
                <w:bCs/>
                <w:lang w:val="en-US"/>
              </w:rPr>
              <w:t>ASA</w:t>
            </w:r>
          </w:p>
        </w:tc>
        <w:tc>
          <w:tcPr>
            <w:tcW w:w="524" w:type="dxa"/>
          </w:tcPr>
          <w:p w14:paraId="6341C135" w14:textId="74635491" w:rsidR="00FA6EAB" w:rsidRPr="0068108D" w:rsidRDefault="004463CF" w:rsidP="005F466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ide</w:t>
            </w:r>
          </w:p>
        </w:tc>
        <w:tc>
          <w:tcPr>
            <w:tcW w:w="794" w:type="dxa"/>
          </w:tcPr>
          <w:p w14:paraId="6C9DE8EA" w14:textId="77777777" w:rsidR="00FA6EAB" w:rsidRPr="0068108D" w:rsidRDefault="00FA6EAB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n</w:t>
            </w:r>
          </w:p>
        </w:tc>
        <w:tc>
          <w:tcPr>
            <w:tcW w:w="950" w:type="dxa"/>
          </w:tcPr>
          <w:p w14:paraId="00FD50F9" w14:textId="77777777" w:rsidR="00FA6EAB" w:rsidRPr="0068108D" w:rsidRDefault="00FA6EAB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mean</w:t>
            </w:r>
          </w:p>
          <w:p w14:paraId="11180C98" w14:textId="77777777" w:rsidR="00FA6EAB" w:rsidRPr="0068108D" w:rsidRDefault="00FA6EAB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(mm)</w:t>
            </w:r>
          </w:p>
        </w:tc>
        <w:tc>
          <w:tcPr>
            <w:tcW w:w="1154" w:type="dxa"/>
          </w:tcPr>
          <w:p w14:paraId="62A7D62B" w14:textId="77777777" w:rsidR="00FA6EAB" w:rsidRPr="0068108D" w:rsidRDefault="00FA6EAB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median</w:t>
            </w:r>
          </w:p>
          <w:p w14:paraId="5BD028BE" w14:textId="77777777" w:rsidR="00FA6EAB" w:rsidRPr="0068108D" w:rsidRDefault="00FA6EAB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(mm)</w:t>
            </w:r>
          </w:p>
        </w:tc>
        <w:tc>
          <w:tcPr>
            <w:tcW w:w="1154" w:type="dxa"/>
          </w:tcPr>
          <w:p w14:paraId="5BB7DF95" w14:textId="4FD9C7EB" w:rsidR="00FA6EAB" w:rsidRPr="0068108D" w:rsidRDefault="009805D6" w:rsidP="005F466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</w:t>
            </w:r>
            <w:r w:rsidR="00FA6EAB" w:rsidRPr="0068108D">
              <w:rPr>
                <w:b/>
                <w:bCs/>
                <w:lang w:val="en-US"/>
              </w:rPr>
              <w:t>tandard deviation</w:t>
            </w:r>
          </w:p>
        </w:tc>
        <w:tc>
          <w:tcPr>
            <w:tcW w:w="1154" w:type="dxa"/>
          </w:tcPr>
          <w:p w14:paraId="380939CF" w14:textId="77777777" w:rsidR="00FA6EAB" w:rsidRPr="0068108D" w:rsidRDefault="00FA6EAB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minimum</w:t>
            </w:r>
          </w:p>
          <w:p w14:paraId="54FB9C81" w14:textId="77777777" w:rsidR="00FA6EAB" w:rsidRPr="0068108D" w:rsidRDefault="00FA6EAB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(mm)</w:t>
            </w:r>
          </w:p>
        </w:tc>
        <w:tc>
          <w:tcPr>
            <w:tcW w:w="1190" w:type="dxa"/>
          </w:tcPr>
          <w:p w14:paraId="53AFE6B1" w14:textId="77777777" w:rsidR="00FA6EAB" w:rsidRPr="0068108D" w:rsidRDefault="00FA6EAB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maximum</w:t>
            </w:r>
          </w:p>
          <w:p w14:paraId="1E31E85F" w14:textId="77777777" w:rsidR="00FA6EAB" w:rsidRPr="0068108D" w:rsidRDefault="00FA6EAB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(mm)</w:t>
            </w:r>
          </w:p>
        </w:tc>
      </w:tr>
      <w:tr w:rsidR="00FA6EAB" w14:paraId="7B1E1DDE" w14:textId="77777777" w:rsidTr="005F4666">
        <w:tc>
          <w:tcPr>
            <w:tcW w:w="783" w:type="dxa"/>
            <w:vMerge w:val="restart"/>
          </w:tcPr>
          <w:p w14:paraId="1D874190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2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68EAE2B0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6076EAE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362DBC8A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13A6BDDF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7ECECF47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5EF2CAA1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23547BCD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FA6EAB" w14:paraId="6A811116" w14:textId="77777777" w:rsidTr="005F4666">
        <w:tc>
          <w:tcPr>
            <w:tcW w:w="783" w:type="dxa"/>
            <w:vMerge/>
          </w:tcPr>
          <w:p w14:paraId="4D6CC8E8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61643E7A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5DBDB220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950" w:type="dxa"/>
          </w:tcPr>
          <w:p w14:paraId="51674D5E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154" w:type="dxa"/>
          </w:tcPr>
          <w:p w14:paraId="030FDD87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154" w:type="dxa"/>
          </w:tcPr>
          <w:p w14:paraId="12B2375F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54" w:type="dxa"/>
          </w:tcPr>
          <w:p w14:paraId="5A02FB3F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90" w:type="dxa"/>
          </w:tcPr>
          <w:p w14:paraId="3F6D9886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</w:tr>
      <w:tr w:rsidR="00FA6EAB" w14:paraId="3A70AEB6" w14:textId="77777777" w:rsidTr="005F4666">
        <w:tc>
          <w:tcPr>
            <w:tcW w:w="783" w:type="dxa"/>
            <w:vMerge w:val="restart"/>
          </w:tcPr>
          <w:p w14:paraId="747972F9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3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723CAF91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D284A49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2DB688B2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4EA6D4A7" w14:textId="48914AF6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7138E926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2F5558E2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783F962A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</w:tr>
      <w:tr w:rsidR="00FA6EAB" w14:paraId="67E2B95E" w14:textId="77777777" w:rsidTr="005F4666">
        <w:tc>
          <w:tcPr>
            <w:tcW w:w="783" w:type="dxa"/>
            <w:vMerge/>
          </w:tcPr>
          <w:p w14:paraId="0FEB53DD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51FCED4C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6F28564C" w14:textId="7D542048" w:rsidR="00FA6EAB" w:rsidRDefault="00FA6EAB" w:rsidP="00047D38">
            <w:pPr>
              <w:jc w:val="center"/>
              <w:rPr>
                <w:lang w:val="en-US"/>
              </w:rPr>
            </w:pPr>
            <w:r w:rsidRPr="00EF7BC7">
              <w:rPr>
                <w:lang w:val="en-US"/>
              </w:rPr>
              <w:t>112</w:t>
            </w:r>
          </w:p>
        </w:tc>
        <w:tc>
          <w:tcPr>
            <w:tcW w:w="950" w:type="dxa"/>
          </w:tcPr>
          <w:p w14:paraId="79838BB4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154" w:type="dxa"/>
          </w:tcPr>
          <w:p w14:paraId="46938063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154" w:type="dxa"/>
          </w:tcPr>
          <w:p w14:paraId="23B12385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54" w:type="dxa"/>
          </w:tcPr>
          <w:p w14:paraId="5DAC58B7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90" w:type="dxa"/>
          </w:tcPr>
          <w:p w14:paraId="37D4558C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</w:tr>
      <w:tr w:rsidR="00FA6EAB" w14:paraId="0F463B98" w14:textId="77777777" w:rsidTr="005F4666">
        <w:tc>
          <w:tcPr>
            <w:tcW w:w="783" w:type="dxa"/>
            <w:vMerge w:val="restart"/>
          </w:tcPr>
          <w:p w14:paraId="7FEE3F5C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4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7201A20E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43B2FA2F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7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4434A3BB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327A21CA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126F0898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48A96A43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265E6B47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</w:tr>
      <w:tr w:rsidR="00FA6EAB" w14:paraId="2B4C821F" w14:textId="77777777" w:rsidTr="005F4666">
        <w:tc>
          <w:tcPr>
            <w:tcW w:w="783" w:type="dxa"/>
            <w:vMerge/>
          </w:tcPr>
          <w:p w14:paraId="1468DD8F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1608784A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5DFB7158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</w:tc>
        <w:tc>
          <w:tcPr>
            <w:tcW w:w="950" w:type="dxa"/>
          </w:tcPr>
          <w:p w14:paraId="12381B3B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154" w:type="dxa"/>
          </w:tcPr>
          <w:p w14:paraId="0D796D3F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154" w:type="dxa"/>
          </w:tcPr>
          <w:p w14:paraId="0660AFF4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54" w:type="dxa"/>
          </w:tcPr>
          <w:p w14:paraId="464AE19B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190" w:type="dxa"/>
          </w:tcPr>
          <w:p w14:paraId="41BDD977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</w:tr>
      <w:tr w:rsidR="00FA6EAB" w14:paraId="4BBB0363" w14:textId="77777777" w:rsidTr="005F4666">
        <w:tc>
          <w:tcPr>
            <w:tcW w:w="783" w:type="dxa"/>
            <w:vMerge w:val="restart"/>
          </w:tcPr>
          <w:p w14:paraId="3128BB93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5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02B0C7DA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52EFBAAE" w14:textId="77777777" w:rsidR="00FA6EAB" w:rsidRPr="00B60C36" w:rsidRDefault="00FA6EAB" w:rsidP="00047D38">
            <w:pPr>
              <w:jc w:val="center"/>
              <w:rPr>
                <w:lang w:val="en-US"/>
              </w:rPr>
            </w:pPr>
            <w:r w:rsidRPr="00B60C36">
              <w:rPr>
                <w:lang w:val="en-US"/>
              </w:rPr>
              <w:t>141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51D97FCD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2008BD1B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0A4B824A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0DD1FD52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4BEFDB40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</w:tr>
      <w:tr w:rsidR="00FA6EAB" w14:paraId="0B7F2CD4" w14:textId="77777777" w:rsidTr="005F4666">
        <w:tc>
          <w:tcPr>
            <w:tcW w:w="783" w:type="dxa"/>
            <w:vMerge/>
          </w:tcPr>
          <w:p w14:paraId="607DBE56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52FBCD1F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20F8FCF9" w14:textId="77777777" w:rsidR="00FA6EAB" w:rsidRPr="00B60C36" w:rsidRDefault="00FA6EAB" w:rsidP="00047D38">
            <w:pPr>
              <w:jc w:val="center"/>
              <w:rPr>
                <w:lang w:val="en-US"/>
              </w:rPr>
            </w:pPr>
            <w:r w:rsidRPr="00B60C36">
              <w:rPr>
                <w:lang w:val="en-US"/>
              </w:rPr>
              <w:t>141</w:t>
            </w:r>
          </w:p>
        </w:tc>
        <w:tc>
          <w:tcPr>
            <w:tcW w:w="950" w:type="dxa"/>
          </w:tcPr>
          <w:p w14:paraId="0B0DA6B7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154" w:type="dxa"/>
          </w:tcPr>
          <w:p w14:paraId="25C16E2F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154" w:type="dxa"/>
          </w:tcPr>
          <w:p w14:paraId="08ACC14B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54" w:type="dxa"/>
          </w:tcPr>
          <w:p w14:paraId="668000E8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190" w:type="dxa"/>
          </w:tcPr>
          <w:p w14:paraId="57AFB9FE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</w:tr>
      <w:tr w:rsidR="00FA6EAB" w14:paraId="08C7E8D7" w14:textId="77777777" w:rsidTr="005F4666">
        <w:tc>
          <w:tcPr>
            <w:tcW w:w="783" w:type="dxa"/>
            <w:vMerge w:val="restart"/>
          </w:tcPr>
          <w:p w14:paraId="28E7758B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6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529515A2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3C6BD446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0FBB54E7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20B4E2BC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566AFE58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61AC4AB6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29BB12AB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</w:tr>
      <w:tr w:rsidR="00FA6EAB" w14:paraId="6DC6400D" w14:textId="77777777" w:rsidTr="005F4666">
        <w:tc>
          <w:tcPr>
            <w:tcW w:w="783" w:type="dxa"/>
            <w:vMerge/>
          </w:tcPr>
          <w:p w14:paraId="783C34DA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38C48A9A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67061614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  <w:tc>
          <w:tcPr>
            <w:tcW w:w="950" w:type="dxa"/>
          </w:tcPr>
          <w:p w14:paraId="6F89D8D3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154" w:type="dxa"/>
          </w:tcPr>
          <w:p w14:paraId="16501582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154" w:type="dxa"/>
          </w:tcPr>
          <w:p w14:paraId="1955E3A3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54" w:type="dxa"/>
          </w:tcPr>
          <w:p w14:paraId="0F0A9BAA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190" w:type="dxa"/>
          </w:tcPr>
          <w:p w14:paraId="25028C1F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</w:tr>
      <w:tr w:rsidR="00FA6EAB" w14:paraId="4FCA95AC" w14:textId="77777777" w:rsidTr="005F4666">
        <w:tc>
          <w:tcPr>
            <w:tcW w:w="783" w:type="dxa"/>
            <w:vMerge w:val="restart"/>
          </w:tcPr>
          <w:p w14:paraId="699414CD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7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70EEF3D5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A0D19C8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03A2DA9D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19A95B0E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1116ED66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379E1635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46C6B2EA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</w:tr>
      <w:tr w:rsidR="00FA6EAB" w14:paraId="533AF410" w14:textId="77777777" w:rsidTr="005F4666">
        <w:tc>
          <w:tcPr>
            <w:tcW w:w="783" w:type="dxa"/>
            <w:vMerge/>
          </w:tcPr>
          <w:p w14:paraId="29DCB915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13B52D0E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288E1E12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1</w:t>
            </w:r>
          </w:p>
        </w:tc>
        <w:tc>
          <w:tcPr>
            <w:tcW w:w="950" w:type="dxa"/>
          </w:tcPr>
          <w:p w14:paraId="6F2463EA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1154" w:type="dxa"/>
          </w:tcPr>
          <w:p w14:paraId="6219FDDE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1154" w:type="dxa"/>
          </w:tcPr>
          <w:p w14:paraId="1A2D2337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154" w:type="dxa"/>
          </w:tcPr>
          <w:p w14:paraId="50ACA83B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190" w:type="dxa"/>
          </w:tcPr>
          <w:p w14:paraId="0ABEC291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</w:tr>
      <w:tr w:rsidR="00FA6EAB" w14:paraId="5729D74F" w14:textId="77777777" w:rsidTr="005F4666">
        <w:tc>
          <w:tcPr>
            <w:tcW w:w="783" w:type="dxa"/>
            <w:vMerge w:val="restart"/>
          </w:tcPr>
          <w:p w14:paraId="17B1FD48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8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224E631D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343D0C9A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25194B36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5667133C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4B59BC9D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4CA5A861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0A3966CF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</w:tr>
      <w:tr w:rsidR="00FA6EAB" w14:paraId="2F5D00B7" w14:textId="77777777" w:rsidTr="005F4666">
        <w:tc>
          <w:tcPr>
            <w:tcW w:w="783" w:type="dxa"/>
            <w:vMerge/>
          </w:tcPr>
          <w:p w14:paraId="7B35CFCE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5A72176F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65F9D211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  <w:tc>
          <w:tcPr>
            <w:tcW w:w="950" w:type="dxa"/>
          </w:tcPr>
          <w:p w14:paraId="3BFCC0B9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1154" w:type="dxa"/>
          </w:tcPr>
          <w:p w14:paraId="6A7A5E48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1154" w:type="dxa"/>
          </w:tcPr>
          <w:p w14:paraId="737FF1A1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54" w:type="dxa"/>
          </w:tcPr>
          <w:p w14:paraId="0E65A8E6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1190" w:type="dxa"/>
          </w:tcPr>
          <w:p w14:paraId="6D0D3952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</w:tr>
      <w:tr w:rsidR="00FA6EAB" w14:paraId="30D0D13B" w14:textId="77777777" w:rsidTr="005F4666">
        <w:tc>
          <w:tcPr>
            <w:tcW w:w="783" w:type="dxa"/>
            <w:vMerge w:val="restart"/>
          </w:tcPr>
          <w:p w14:paraId="1DF1451F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9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4BF58B88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5F6AF02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6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03A4A7F6" w14:textId="12068A5E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15D95">
              <w:rPr>
                <w:lang w:val="en-US"/>
              </w:rPr>
              <w:t>40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5ECC3FBD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5CB6186A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50D383C8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5D73715C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7</w:t>
            </w:r>
          </w:p>
        </w:tc>
      </w:tr>
      <w:tr w:rsidR="00FA6EAB" w14:paraId="3E94B593" w14:textId="77777777" w:rsidTr="005F4666">
        <w:tc>
          <w:tcPr>
            <w:tcW w:w="783" w:type="dxa"/>
            <w:vMerge/>
          </w:tcPr>
          <w:p w14:paraId="55F7931B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15D36860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6A57DE20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  <w:tc>
          <w:tcPr>
            <w:tcW w:w="950" w:type="dxa"/>
          </w:tcPr>
          <w:p w14:paraId="47F154C1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1154" w:type="dxa"/>
          </w:tcPr>
          <w:p w14:paraId="104D55DE" w14:textId="3846B1FF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C31B6D">
              <w:rPr>
                <w:lang w:val="en-US"/>
              </w:rPr>
              <w:t>0</w:t>
            </w:r>
          </w:p>
        </w:tc>
        <w:tc>
          <w:tcPr>
            <w:tcW w:w="1154" w:type="dxa"/>
          </w:tcPr>
          <w:p w14:paraId="01E3F2C1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154" w:type="dxa"/>
          </w:tcPr>
          <w:p w14:paraId="20E48612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1190" w:type="dxa"/>
          </w:tcPr>
          <w:p w14:paraId="79F81D9B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7</w:t>
            </w:r>
          </w:p>
        </w:tc>
      </w:tr>
      <w:tr w:rsidR="00FA6EAB" w14:paraId="4F65C8E2" w14:textId="77777777" w:rsidTr="005F4666">
        <w:tc>
          <w:tcPr>
            <w:tcW w:w="783" w:type="dxa"/>
            <w:vMerge w:val="restart"/>
          </w:tcPr>
          <w:p w14:paraId="6A06A264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10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1B90B5F0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9A08956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5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3EC17738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7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1F07640E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7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79963636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12AAC09D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3BABF86A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</w:tr>
      <w:tr w:rsidR="00FA6EAB" w14:paraId="2E21A765" w14:textId="77777777" w:rsidTr="005F4666">
        <w:tc>
          <w:tcPr>
            <w:tcW w:w="783" w:type="dxa"/>
            <w:vMerge/>
          </w:tcPr>
          <w:p w14:paraId="0ED85FCB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1DDFB27C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29CEFA51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950" w:type="dxa"/>
          </w:tcPr>
          <w:p w14:paraId="0465C2E8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  <w:tc>
          <w:tcPr>
            <w:tcW w:w="1154" w:type="dxa"/>
          </w:tcPr>
          <w:p w14:paraId="4EF2EAB7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1154" w:type="dxa"/>
          </w:tcPr>
          <w:p w14:paraId="58233D4E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54" w:type="dxa"/>
          </w:tcPr>
          <w:p w14:paraId="5AF3B678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  <w:tc>
          <w:tcPr>
            <w:tcW w:w="1190" w:type="dxa"/>
          </w:tcPr>
          <w:p w14:paraId="52AC1154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</w:tr>
      <w:tr w:rsidR="00FA6EAB" w14:paraId="792C39D0" w14:textId="77777777" w:rsidTr="005F4666">
        <w:tc>
          <w:tcPr>
            <w:tcW w:w="783" w:type="dxa"/>
            <w:vMerge w:val="restart"/>
          </w:tcPr>
          <w:p w14:paraId="5C1FAC66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11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4625B5AC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FB7618D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29261E70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3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366A7BB7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2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2E18EAD5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0CF5AE92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5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4836CB90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1</w:t>
            </w:r>
          </w:p>
        </w:tc>
      </w:tr>
      <w:tr w:rsidR="00FA6EAB" w14:paraId="4CA805CA" w14:textId="77777777" w:rsidTr="005F4666">
        <w:tc>
          <w:tcPr>
            <w:tcW w:w="783" w:type="dxa"/>
            <w:vMerge/>
          </w:tcPr>
          <w:p w14:paraId="30B2CCFC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566EB317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6FD9677F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950" w:type="dxa"/>
          </w:tcPr>
          <w:p w14:paraId="026473CB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1</w:t>
            </w:r>
          </w:p>
        </w:tc>
        <w:tc>
          <w:tcPr>
            <w:tcW w:w="1154" w:type="dxa"/>
          </w:tcPr>
          <w:p w14:paraId="62BAE193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0</w:t>
            </w:r>
          </w:p>
        </w:tc>
        <w:tc>
          <w:tcPr>
            <w:tcW w:w="1154" w:type="dxa"/>
          </w:tcPr>
          <w:p w14:paraId="366CB266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54" w:type="dxa"/>
          </w:tcPr>
          <w:p w14:paraId="0304D66A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5</w:t>
            </w:r>
          </w:p>
        </w:tc>
        <w:tc>
          <w:tcPr>
            <w:tcW w:w="1190" w:type="dxa"/>
          </w:tcPr>
          <w:p w14:paraId="6BA24E70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8</w:t>
            </w:r>
          </w:p>
        </w:tc>
      </w:tr>
      <w:tr w:rsidR="00FA6EAB" w14:paraId="147CB07A" w14:textId="77777777" w:rsidTr="005F4666">
        <w:tc>
          <w:tcPr>
            <w:tcW w:w="783" w:type="dxa"/>
            <w:vMerge w:val="restart"/>
          </w:tcPr>
          <w:p w14:paraId="64F304E6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SCA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5A0FE8AF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F5E6874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53D9ECAD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2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6A598E13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0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08AC57F5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56B6F871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2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4465E7DC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7</w:t>
            </w:r>
          </w:p>
        </w:tc>
      </w:tr>
      <w:tr w:rsidR="00FA6EAB" w14:paraId="52CE9034" w14:textId="77777777" w:rsidTr="005F4666">
        <w:tc>
          <w:tcPr>
            <w:tcW w:w="783" w:type="dxa"/>
            <w:vMerge/>
          </w:tcPr>
          <w:p w14:paraId="0E8AEBB9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0281E2EA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4BEAE228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  <w:tc>
          <w:tcPr>
            <w:tcW w:w="950" w:type="dxa"/>
          </w:tcPr>
          <w:p w14:paraId="0CF2E663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9</w:t>
            </w:r>
          </w:p>
        </w:tc>
        <w:tc>
          <w:tcPr>
            <w:tcW w:w="1154" w:type="dxa"/>
          </w:tcPr>
          <w:p w14:paraId="5D7D23E1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8</w:t>
            </w:r>
          </w:p>
        </w:tc>
        <w:tc>
          <w:tcPr>
            <w:tcW w:w="1154" w:type="dxa"/>
          </w:tcPr>
          <w:p w14:paraId="24D64642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54" w:type="dxa"/>
          </w:tcPr>
          <w:p w14:paraId="4B520B72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8</w:t>
            </w:r>
          </w:p>
        </w:tc>
        <w:tc>
          <w:tcPr>
            <w:tcW w:w="1190" w:type="dxa"/>
          </w:tcPr>
          <w:p w14:paraId="258DFA78" w14:textId="00314362" w:rsidR="00FA6EAB" w:rsidRDefault="00C31B6D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FA6EAB">
              <w:rPr>
                <w:lang w:val="en-US"/>
              </w:rPr>
              <w:t>90</w:t>
            </w:r>
          </w:p>
        </w:tc>
      </w:tr>
      <w:tr w:rsidR="00FA6EAB" w14:paraId="7117E84F" w14:textId="77777777" w:rsidTr="005F4666">
        <w:tc>
          <w:tcPr>
            <w:tcW w:w="783" w:type="dxa"/>
            <w:vMerge w:val="restart"/>
          </w:tcPr>
          <w:p w14:paraId="597F0716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LA1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793FBBEB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D1919EA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6703DD14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7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1A453584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6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6C22B5FC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0AAC64C2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9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12A222A6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2</w:t>
            </w:r>
          </w:p>
        </w:tc>
      </w:tr>
      <w:tr w:rsidR="00FA6EAB" w14:paraId="4994EDB2" w14:textId="77777777" w:rsidTr="005F4666">
        <w:tc>
          <w:tcPr>
            <w:tcW w:w="783" w:type="dxa"/>
            <w:vMerge/>
          </w:tcPr>
          <w:p w14:paraId="3D380CC5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2A4EB4F7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28812194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50" w:type="dxa"/>
          </w:tcPr>
          <w:p w14:paraId="7CF1E6EE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4</w:t>
            </w:r>
          </w:p>
        </w:tc>
        <w:tc>
          <w:tcPr>
            <w:tcW w:w="1154" w:type="dxa"/>
          </w:tcPr>
          <w:p w14:paraId="67353331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3</w:t>
            </w:r>
          </w:p>
        </w:tc>
        <w:tc>
          <w:tcPr>
            <w:tcW w:w="1154" w:type="dxa"/>
          </w:tcPr>
          <w:p w14:paraId="7EF9CD04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154" w:type="dxa"/>
          </w:tcPr>
          <w:p w14:paraId="503B1A13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1</w:t>
            </w:r>
          </w:p>
        </w:tc>
        <w:tc>
          <w:tcPr>
            <w:tcW w:w="1190" w:type="dxa"/>
          </w:tcPr>
          <w:p w14:paraId="06641C0E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7</w:t>
            </w:r>
          </w:p>
        </w:tc>
      </w:tr>
      <w:tr w:rsidR="00FA6EAB" w14:paraId="6A22620D" w14:textId="77777777" w:rsidTr="005F4666">
        <w:tc>
          <w:tcPr>
            <w:tcW w:w="783" w:type="dxa"/>
            <w:vMerge w:val="restart"/>
          </w:tcPr>
          <w:p w14:paraId="716FB0BC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LA2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64DC0BCA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8BD2902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3BDB2FC2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9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62C3ECE2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0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116377EA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2FFC0F5F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7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73E66E4C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9</w:t>
            </w:r>
          </w:p>
        </w:tc>
      </w:tr>
      <w:tr w:rsidR="00FA6EAB" w14:paraId="375CB43D" w14:textId="77777777" w:rsidTr="005F4666">
        <w:tc>
          <w:tcPr>
            <w:tcW w:w="783" w:type="dxa"/>
            <w:vMerge/>
          </w:tcPr>
          <w:p w14:paraId="44188415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7B900107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5E845CDB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50" w:type="dxa"/>
          </w:tcPr>
          <w:p w14:paraId="16EB2C61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7</w:t>
            </w:r>
          </w:p>
        </w:tc>
        <w:tc>
          <w:tcPr>
            <w:tcW w:w="1154" w:type="dxa"/>
          </w:tcPr>
          <w:p w14:paraId="57125184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7</w:t>
            </w:r>
          </w:p>
        </w:tc>
        <w:tc>
          <w:tcPr>
            <w:tcW w:w="1154" w:type="dxa"/>
          </w:tcPr>
          <w:p w14:paraId="74CE0B58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154" w:type="dxa"/>
          </w:tcPr>
          <w:p w14:paraId="1F96195F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6</w:t>
            </w:r>
          </w:p>
        </w:tc>
        <w:tc>
          <w:tcPr>
            <w:tcW w:w="1190" w:type="dxa"/>
          </w:tcPr>
          <w:p w14:paraId="5C58024A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6</w:t>
            </w:r>
          </w:p>
        </w:tc>
      </w:tr>
      <w:tr w:rsidR="00FA6EAB" w14:paraId="1AC54997" w14:textId="77777777" w:rsidTr="005F4666">
        <w:tc>
          <w:tcPr>
            <w:tcW w:w="783" w:type="dxa"/>
            <w:vMerge w:val="restart"/>
          </w:tcPr>
          <w:p w14:paraId="7A7B5C74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LA3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6996B53D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55B3E2F7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7116F698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6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18FF0F65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7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0BFE5802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3782EEB0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7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350BA4FD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0</w:t>
            </w:r>
          </w:p>
        </w:tc>
      </w:tr>
      <w:tr w:rsidR="00FA6EAB" w14:paraId="55CFE64F" w14:textId="77777777" w:rsidTr="005F4666">
        <w:tc>
          <w:tcPr>
            <w:tcW w:w="783" w:type="dxa"/>
            <w:vMerge/>
          </w:tcPr>
          <w:p w14:paraId="1DA4EADE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5AD3054A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6C7EBC06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50" w:type="dxa"/>
          </w:tcPr>
          <w:p w14:paraId="550031B5" w14:textId="4C5CEEC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  <w:r w:rsidR="00704556">
              <w:rPr>
                <w:lang w:val="en-US"/>
              </w:rPr>
              <w:t>6</w:t>
            </w:r>
          </w:p>
        </w:tc>
        <w:tc>
          <w:tcPr>
            <w:tcW w:w="1154" w:type="dxa"/>
          </w:tcPr>
          <w:p w14:paraId="037FCC97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5</w:t>
            </w:r>
          </w:p>
        </w:tc>
        <w:tc>
          <w:tcPr>
            <w:tcW w:w="1154" w:type="dxa"/>
          </w:tcPr>
          <w:p w14:paraId="58D87C8B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154" w:type="dxa"/>
          </w:tcPr>
          <w:p w14:paraId="042EC979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7</w:t>
            </w:r>
          </w:p>
        </w:tc>
        <w:tc>
          <w:tcPr>
            <w:tcW w:w="1190" w:type="dxa"/>
          </w:tcPr>
          <w:p w14:paraId="11F3ECCB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8</w:t>
            </w:r>
          </w:p>
        </w:tc>
      </w:tr>
      <w:tr w:rsidR="00FA6EAB" w14:paraId="2920B724" w14:textId="77777777" w:rsidTr="005F4666">
        <w:tc>
          <w:tcPr>
            <w:tcW w:w="783" w:type="dxa"/>
            <w:vMerge w:val="restart"/>
          </w:tcPr>
          <w:p w14:paraId="23C3583E" w14:textId="77777777" w:rsidR="00FA6EAB" w:rsidRPr="0068108D" w:rsidRDefault="00FA6EAB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LA4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181CF973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A9A69B9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00D6B9D9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9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48A472ED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9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67D9D7AC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2B33C42B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6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7BF9618F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4</w:t>
            </w:r>
          </w:p>
        </w:tc>
      </w:tr>
      <w:tr w:rsidR="00FA6EAB" w14:paraId="6DEA743B" w14:textId="77777777" w:rsidTr="005F4666">
        <w:tc>
          <w:tcPr>
            <w:tcW w:w="783" w:type="dxa"/>
            <w:vMerge/>
          </w:tcPr>
          <w:p w14:paraId="671EB438" w14:textId="77777777" w:rsidR="00FA6EAB" w:rsidRDefault="00FA6EAB" w:rsidP="005F4666">
            <w:pPr>
              <w:rPr>
                <w:lang w:val="en-US"/>
              </w:rPr>
            </w:pPr>
          </w:p>
        </w:tc>
        <w:tc>
          <w:tcPr>
            <w:tcW w:w="524" w:type="dxa"/>
          </w:tcPr>
          <w:p w14:paraId="1FF4C7E0" w14:textId="77777777" w:rsidR="00FA6EAB" w:rsidRDefault="00FA6EAB" w:rsidP="005F4666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0CA495B3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  <w:tc>
          <w:tcPr>
            <w:tcW w:w="950" w:type="dxa"/>
          </w:tcPr>
          <w:p w14:paraId="210FA5C8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9</w:t>
            </w:r>
          </w:p>
        </w:tc>
        <w:tc>
          <w:tcPr>
            <w:tcW w:w="1154" w:type="dxa"/>
          </w:tcPr>
          <w:p w14:paraId="7057B482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9</w:t>
            </w:r>
          </w:p>
        </w:tc>
        <w:tc>
          <w:tcPr>
            <w:tcW w:w="1154" w:type="dxa"/>
          </w:tcPr>
          <w:p w14:paraId="6FB4CAAC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154" w:type="dxa"/>
          </w:tcPr>
          <w:p w14:paraId="05D0149C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6</w:t>
            </w:r>
          </w:p>
        </w:tc>
        <w:tc>
          <w:tcPr>
            <w:tcW w:w="1190" w:type="dxa"/>
          </w:tcPr>
          <w:p w14:paraId="1AB35C59" w14:textId="77777777" w:rsidR="00FA6EAB" w:rsidRDefault="00FA6EAB" w:rsidP="00047D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6</w:t>
            </w:r>
          </w:p>
        </w:tc>
      </w:tr>
    </w:tbl>
    <w:p w14:paraId="5679FA96" w14:textId="77777777" w:rsidR="00FA6EAB" w:rsidRPr="00B3533A" w:rsidRDefault="00FA6EAB" w:rsidP="00FA6EAB">
      <w:pPr>
        <w:rPr>
          <w:b/>
          <w:bCs/>
          <w:lang w:val="en-US"/>
        </w:rPr>
      </w:pPr>
    </w:p>
    <w:p w14:paraId="208F2FC6" w14:textId="629007D3" w:rsidR="0068108D" w:rsidRDefault="0068108D" w:rsidP="00FA6EAB">
      <w:pPr>
        <w:rPr>
          <w:lang w:val="en-US"/>
        </w:rPr>
      </w:pPr>
      <w:r>
        <w:rPr>
          <w:lang w:val="en-US"/>
        </w:rPr>
        <w:br w:type="page"/>
      </w:r>
    </w:p>
    <w:p w14:paraId="00C5013E" w14:textId="70722572" w:rsidR="00813235" w:rsidRDefault="0068108D" w:rsidP="00813235">
      <w:pPr>
        <w:rPr>
          <w:lang w:val="en-US"/>
        </w:rPr>
      </w:pPr>
      <w:r w:rsidRPr="00B3533A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2</w:t>
      </w:r>
      <w:r w:rsidRPr="00B3533A">
        <w:rPr>
          <w:b/>
          <w:bCs/>
          <w:lang w:val="en-US"/>
        </w:rPr>
        <w:t xml:space="preserve">: </w:t>
      </w:r>
      <w:r w:rsidR="00F94414">
        <w:rPr>
          <w:rFonts w:cstheme="minorHAnsi"/>
          <w:lang w:val="en-US"/>
        </w:rPr>
        <w:t>D</w:t>
      </w:r>
      <w:r w:rsidR="00F94414" w:rsidRPr="006519B4">
        <w:rPr>
          <w:rFonts w:cstheme="minorHAnsi"/>
          <w:lang w:val="en-US"/>
        </w:rPr>
        <w:t>istance</w:t>
      </w:r>
      <w:r w:rsidR="00F94414">
        <w:rPr>
          <w:rFonts w:cstheme="minorHAnsi"/>
          <w:lang w:val="en-US"/>
        </w:rPr>
        <w:t xml:space="preserve"> between level of ASA in relation to length of descending aorta.</w:t>
      </w:r>
      <w:r w:rsidR="00813235">
        <w:rPr>
          <w:lang w:val="en-US"/>
        </w:rPr>
        <w:t xml:space="preserve"> PIA, posterior intercostal artery; SC</w:t>
      </w:r>
      <w:r w:rsidR="00A37FFA">
        <w:rPr>
          <w:lang w:val="en-US"/>
        </w:rPr>
        <w:t>A</w:t>
      </w:r>
      <w:r w:rsidR="00813235">
        <w:rPr>
          <w:lang w:val="en-US"/>
        </w:rPr>
        <w:t>, subcostal artery; LA, lumbar artery; n, number of specimens having the respective orifice.</w:t>
      </w:r>
    </w:p>
    <w:p w14:paraId="062F60C0" w14:textId="20CD5981" w:rsidR="0068108D" w:rsidRDefault="0068108D" w:rsidP="0068108D">
      <w:pPr>
        <w:rPr>
          <w:lang w:val="en-US"/>
        </w:rPr>
      </w:pPr>
    </w:p>
    <w:p w14:paraId="629F569A" w14:textId="77777777" w:rsidR="0068108D" w:rsidRDefault="0068108D" w:rsidP="0068108D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7"/>
        <w:gridCol w:w="621"/>
        <w:gridCol w:w="794"/>
        <w:gridCol w:w="950"/>
        <w:gridCol w:w="1154"/>
        <w:gridCol w:w="1154"/>
        <w:gridCol w:w="1178"/>
        <w:gridCol w:w="1216"/>
      </w:tblGrid>
      <w:tr w:rsidR="0068108D" w14:paraId="654DDEF4" w14:textId="77777777" w:rsidTr="005F4666">
        <w:tc>
          <w:tcPr>
            <w:tcW w:w="783" w:type="dxa"/>
          </w:tcPr>
          <w:p w14:paraId="15CA3C45" w14:textId="52CD0FA1" w:rsidR="0068108D" w:rsidRDefault="009805D6" w:rsidP="005F4666">
            <w:pPr>
              <w:jc w:val="center"/>
              <w:rPr>
                <w:lang w:val="en-US"/>
              </w:rPr>
            </w:pPr>
            <w:r w:rsidRPr="009805D6">
              <w:rPr>
                <w:b/>
                <w:bCs/>
                <w:lang w:val="en-US"/>
              </w:rPr>
              <w:t>ASA</w:t>
            </w:r>
          </w:p>
        </w:tc>
        <w:tc>
          <w:tcPr>
            <w:tcW w:w="524" w:type="dxa"/>
          </w:tcPr>
          <w:p w14:paraId="0A76F33E" w14:textId="4AE8333F" w:rsidR="0068108D" w:rsidRPr="0068108D" w:rsidRDefault="009805D6" w:rsidP="005F466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ide</w:t>
            </w:r>
          </w:p>
        </w:tc>
        <w:tc>
          <w:tcPr>
            <w:tcW w:w="794" w:type="dxa"/>
          </w:tcPr>
          <w:p w14:paraId="105E52A4" w14:textId="77777777" w:rsidR="0068108D" w:rsidRPr="0068108D" w:rsidRDefault="0068108D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n</w:t>
            </w:r>
          </w:p>
        </w:tc>
        <w:tc>
          <w:tcPr>
            <w:tcW w:w="950" w:type="dxa"/>
          </w:tcPr>
          <w:p w14:paraId="0D950B23" w14:textId="77777777" w:rsidR="0068108D" w:rsidRPr="0068108D" w:rsidRDefault="0068108D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mean</w:t>
            </w:r>
          </w:p>
          <w:p w14:paraId="29D901FA" w14:textId="3645AF0E" w:rsidR="0068108D" w:rsidRPr="0068108D" w:rsidRDefault="0068108D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(</w:t>
            </w:r>
            <w:r w:rsidR="00F94414">
              <w:rPr>
                <w:b/>
                <w:bCs/>
                <w:lang w:val="en-US"/>
              </w:rPr>
              <w:t>%</w:t>
            </w:r>
            <w:r w:rsidRPr="0068108D">
              <w:rPr>
                <w:b/>
                <w:bCs/>
                <w:lang w:val="en-US"/>
              </w:rPr>
              <w:t>)</w:t>
            </w:r>
          </w:p>
        </w:tc>
        <w:tc>
          <w:tcPr>
            <w:tcW w:w="1154" w:type="dxa"/>
          </w:tcPr>
          <w:p w14:paraId="052D9982" w14:textId="77777777" w:rsidR="0068108D" w:rsidRPr="0068108D" w:rsidRDefault="0068108D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median</w:t>
            </w:r>
          </w:p>
          <w:p w14:paraId="4166C0DB" w14:textId="3AD6CC7E" w:rsidR="0068108D" w:rsidRPr="0068108D" w:rsidRDefault="0068108D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(</w:t>
            </w:r>
            <w:r w:rsidR="00F94414">
              <w:rPr>
                <w:b/>
                <w:bCs/>
                <w:lang w:val="en-US"/>
              </w:rPr>
              <w:t>%</w:t>
            </w:r>
            <w:r w:rsidRPr="0068108D">
              <w:rPr>
                <w:b/>
                <w:bCs/>
                <w:lang w:val="en-US"/>
              </w:rPr>
              <w:t>)</w:t>
            </w:r>
          </w:p>
        </w:tc>
        <w:tc>
          <w:tcPr>
            <w:tcW w:w="1154" w:type="dxa"/>
          </w:tcPr>
          <w:p w14:paraId="1E0166FB" w14:textId="0E2E877C" w:rsidR="0068108D" w:rsidRPr="0068108D" w:rsidRDefault="009805D6" w:rsidP="005F466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</w:t>
            </w:r>
            <w:r w:rsidR="0068108D" w:rsidRPr="0068108D">
              <w:rPr>
                <w:b/>
                <w:bCs/>
                <w:lang w:val="en-US"/>
              </w:rPr>
              <w:t>tandard deviation</w:t>
            </w:r>
          </w:p>
        </w:tc>
        <w:tc>
          <w:tcPr>
            <w:tcW w:w="1154" w:type="dxa"/>
          </w:tcPr>
          <w:p w14:paraId="36D8615C" w14:textId="77777777" w:rsidR="0068108D" w:rsidRPr="0068108D" w:rsidRDefault="0068108D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minimum</w:t>
            </w:r>
          </w:p>
          <w:p w14:paraId="261BC66A" w14:textId="25426422" w:rsidR="0068108D" w:rsidRPr="0068108D" w:rsidRDefault="0068108D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(</w:t>
            </w:r>
            <w:r w:rsidR="00F94414">
              <w:rPr>
                <w:b/>
                <w:bCs/>
                <w:lang w:val="en-US"/>
              </w:rPr>
              <w:t>%</w:t>
            </w:r>
            <w:r w:rsidRPr="0068108D">
              <w:rPr>
                <w:b/>
                <w:bCs/>
                <w:lang w:val="en-US"/>
              </w:rPr>
              <w:t>)</w:t>
            </w:r>
          </w:p>
        </w:tc>
        <w:tc>
          <w:tcPr>
            <w:tcW w:w="1190" w:type="dxa"/>
          </w:tcPr>
          <w:p w14:paraId="129788A2" w14:textId="77777777" w:rsidR="0068108D" w:rsidRPr="0068108D" w:rsidRDefault="0068108D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maximum</w:t>
            </w:r>
          </w:p>
          <w:p w14:paraId="5A616433" w14:textId="795A4FE9" w:rsidR="0068108D" w:rsidRPr="0068108D" w:rsidRDefault="0068108D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(</w:t>
            </w:r>
            <w:r w:rsidR="00F94414">
              <w:rPr>
                <w:b/>
                <w:bCs/>
                <w:lang w:val="en-US"/>
              </w:rPr>
              <w:t>%</w:t>
            </w:r>
            <w:r w:rsidRPr="0068108D">
              <w:rPr>
                <w:b/>
                <w:bCs/>
                <w:lang w:val="en-US"/>
              </w:rPr>
              <w:t>)</w:t>
            </w:r>
          </w:p>
        </w:tc>
      </w:tr>
      <w:tr w:rsidR="0068108D" w14:paraId="64490F81" w14:textId="77777777" w:rsidTr="005F4666">
        <w:tc>
          <w:tcPr>
            <w:tcW w:w="783" w:type="dxa"/>
            <w:vMerge w:val="restart"/>
          </w:tcPr>
          <w:p w14:paraId="776F1C17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2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7C959C4E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29A6994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48D11560" w14:textId="2E76C0F3" w:rsidR="0068108D" w:rsidRDefault="00BC595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4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182DF013" w14:textId="23230CC3" w:rsidR="0068108D" w:rsidRDefault="00BC595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355FC778" w14:textId="1A8CBC29" w:rsidR="0068108D" w:rsidRDefault="00BC595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367413C5" w14:textId="0B2A767F" w:rsidR="00250D9A" w:rsidRDefault="00BC595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1E2749DB" w14:textId="50BDA72B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68108D" w14:paraId="338DE1C7" w14:textId="77777777" w:rsidTr="005F4666">
        <w:tc>
          <w:tcPr>
            <w:tcW w:w="783" w:type="dxa"/>
            <w:vMerge/>
          </w:tcPr>
          <w:p w14:paraId="61E4A380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1B6144F6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7D9F5493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950" w:type="dxa"/>
          </w:tcPr>
          <w:p w14:paraId="647C88FB" w14:textId="12688811" w:rsidR="0068108D" w:rsidRDefault="00BC595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</w:t>
            </w:r>
          </w:p>
        </w:tc>
        <w:tc>
          <w:tcPr>
            <w:tcW w:w="1154" w:type="dxa"/>
          </w:tcPr>
          <w:p w14:paraId="189FEF82" w14:textId="743F9388" w:rsidR="0068108D" w:rsidRDefault="00BC595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7</w:t>
            </w:r>
          </w:p>
        </w:tc>
        <w:tc>
          <w:tcPr>
            <w:tcW w:w="1154" w:type="dxa"/>
          </w:tcPr>
          <w:p w14:paraId="4AB41E66" w14:textId="60FE5EF8" w:rsidR="0068108D" w:rsidRDefault="00BC595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154" w:type="dxa"/>
          </w:tcPr>
          <w:p w14:paraId="7AFF1687" w14:textId="198E4CB4" w:rsidR="0068108D" w:rsidRDefault="00BC595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90" w:type="dxa"/>
          </w:tcPr>
          <w:p w14:paraId="27103354" w14:textId="512DD643" w:rsidR="0068108D" w:rsidRDefault="00BC595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68108D" w14:paraId="74A2179F" w14:textId="77777777" w:rsidTr="005F4666">
        <w:tc>
          <w:tcPr>
            <w:tcW w:w="783" w:type="dxa"/>
            <w:vMerge w:val="restart"/>
          </w:tcPr>
          <w:p w14:paraId="651B54F9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3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6497D1CF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2F58EDFB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01AE92B9" w14:textId="3DFF94B0" w:rsidR="0068108D" w:rsidRDefault="00BC595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3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213F8333" w14:textId="2F9C1D22" w:rsidR="0068108D" w:rsidRDefault="00BC595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3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1C98F3A7" w14:textId="52157807" w:rsidR="0068108D" w:rsidRDefault="00BC595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32C81A05" w14:textId="39344E77" w:rsidR="0068108D" w:rsidRDefault="00BC595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419B0F2D" w14:textId="699BAC38" w:rsidR="0068108D" w:rsidRDefault="00BC595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68108D" w14:paraId="2778E209" w14:textId="77777777" w:rsidTr="005F4666">
        <w:tc>
          <w:tcPr>
            <w:tcW w:w="783" w:type="dxa"/>
            <w:vMerge/>
          </w:tcPr>
          <w:p w14:paraId="09712CA5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55CA6F69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5220F532" w14:textId="32FCBB50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B60C36">
              <w:rPr>
                <w:lang w:val="en-US"/>
              </w:rPr>
              <w:t>2</w:t>
            </w:r>
          </w:p>
        </w:tc>
        <w:tc>
          <w:tcPr>
            <w:tcW w:w="950" w:type="dxa"/>
          </w:tcPr>
          <w:p w14:paraId="556B6823" w14:textId="327FEC75" w:rsidR="0068108D" w:rsidRDefault="00BC595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3</w:t>
            </w:r>
          </w:p>
        </w:tc>
        <w:tc>
          <w:tcPr>
            <w:tcW w:w="1154" w:type="dxa"/>
          </w:tcPr>
          <w:p w14:paraId="1486F2EA" w14:textId="7204B7E3" w:rsidR="0068108D" w:rsidRDefault="00BC595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1</w:t>
            </w:r>
          </w:p>
        </w:tc>
        <w:tc>
          <w:tcPr>
            <w:tcW w:w="1154" w:type="dxa"/>
          </w:tcPr>
          <w:p w14:paraId="1821B993" w14:textId="1D55E7F2" w:rsidR="0068108D" w:rsidRDefault="00BC595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154" w:type="dxa"/>
          </w:tcPr>
          <w:p w14:paraId="60D90994" w14:textId="03AFEDC8" w:rsidR="0068108D" w:rsidRDefault="00BC595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90" w:type="dxa"/>
          </w:tcPr>
          <w:p w14:paraId="0151500E" w14:textId="6B7C00C5" w:rsidR="0068108D" w:rsidRDefault="00BC595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68108D" w14:paraId="6B50A54F" w14:textId="77777777" w:rsidTr="005F4666">
        <w:tc>
          <w:tcPr>
            <w:tcW w:w="783" w:type="dxa"/>
            <w:vMerge w:val="restart"/>
          </w:tcPr>
          <w:p w14:paraId="6384288B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4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60144774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05062554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7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57D2C87A" w14:textId="1731A654" w:rsidR="0068108D" w:rsidRDefault="00886E98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6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4C61DCAB" w14:textId="48F4CDA9" w:rsidR="0068108D" w:rsidRDefault="00886E98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6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615B589F" w14:textId="4FD88CC9" w:rsidR="0068108D" w:rsidRDefault="00886E98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0863B710" w14:textId="419DCFC3" w:rsidR="0068108D" w:rsidRDefault="00886E98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7472987B" w14:textId="3256F90B" w:rsidR="0068108D" w:rsidRDefault="00886E98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 w:rsidR="0068108D" w14:paraId="63594C20" w14:textId="77777777" w:rsidTr="005F4666">
        <w:tc>
          <w:tcPr>
            <w:tcW w:w="783" w:type="dxa"/>
            <w:vMerge/>
          </w:tcPr>
          <w:p w14:paraId="0FE2C701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09F93C38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3987F56E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</w:tc>
        <w:tc>
          <w:tcPr>
            <w:tcW w:w="950" w:type="dxa"/>
          </w:tcPr>
          <w:p w14:paraId="2FDF4292" w14:textId="05F8873B" w:rsidR="0068108D" w:rsidRDefault="00886E98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8</w:t>
            </w:r>
          </w:p>
        </w:tc>
        <w:tc>
          <w:tcPr>
            <w:tcW w:w="1154" w:type="dxa"/>
          </w:tcPr>
          <w:p w14:paraId="2309AB11" w14:textId="5D75A64B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9</w:t>
            </w:r>
          </w:p>
        </w:tc>
        <w:tc>
          <w:tcPr>
            <w:tcW w:w="1154" w:type="dxa"/>
          </w:tcPr>
          <w:p w14:paraId="44F45E5A" w14:textId="3383BE6A" w:rsidR="0068108D" w:rsidRDefault="00886E98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813235">
              <w:rPr>
                <w:lang w:val="en-US"/>
              </w:rPr>
              <w:t>4</w:t>
            </w:r>
          </w:p>
        </w:tc>
        <w:tc>
          <w:tcPr>
            <w:tcW w:w="1154" w:type="dxa"/>
          </w:tcPr>
          <w:p w14:paraId="6DD47EDB" w14:textId="4A317009" w:rsidR="0068108D" w:rsidRDefault="00886E98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90" w:type="dxa"/>
          </w:tcPr>
          <w:p w14:paraId="0C138170" w14:textId="398B5ED3" w:rsidR="0068108D" w:rsidRDefault="00886E98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68108D" w14:paraId="67AD939D" w14:textId="77777777" w:rsidTr="005F4666">
        <w:tc>
          <w:tcPr>
            <w:tcW w:w="783" w:type="dxa"/>
            <w:vMerge w:val="restart"/>
          </w:tcPr>
          <w:p w14:paraId="73CA486E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5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324997E0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4C544637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58167DA7" w14:textId="77DC898B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8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71DF490E" w14:textId="21800914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8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1E0292AD" w14:textId="4F313543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63C1C299" w14:textId="67AC489A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1B5359ED" w14:textId="1E3F75C2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  <w:tr w:rsidR="0068108D" w14:paraId="37995524" w14:textId="77777777" w:rsidTr="005F4666">
        <w:tc>
          <w:tcPr>
            <w:tcW w:w="783" w:type="dxa"/>
            <w:vMerge/>
          </w:tcPr>
          <w:p w14:paraId="0904E8EC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1C685504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69924587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950" w:type="dxa"/>
          </w:tcPr>
          <w:p w14:paraId="2B824C66" w14:textId="20782FE1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4</w:t>
            </w:r>
          </w:p>
        </w:tc>
        <w:tc>
          <w:tcPr>
            <w:tcW w:w="1154" w:type="dxa"/>
          </w:tcPr>
          <w:p w14:paraId="40B99E4D" w14:textId="2E4E5758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813235">
              <w:rPr>
                <w:lang w:val="en-US"/>
              </w:rPr>
              <w:t>7</w:t>
            </w:r>
            <w:r>
              <w:rPr>
                <w:lang w:val="en-US"/>
              </w:rPr>
              <w:t>.2</w:t>
            </w:r>
          </w:p>
        </w:tc>
        <w:tc>
          <w:tcPr>
            <w:tcW w:w="1154" w:type="dxa"/>
          </w:tcPr>
          <w:p w14:paraId="2BFAC11F" w14:textId="22B8C563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154" w:type="dxa"/>
          </w:tcPr>
          <w:p w14:paraId="4DCF913C" w14:textId="33232546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90" w:type="dxa"/>
          </w:tcPr>
          <w:p w14:paraId="2F0395DF" w14:textId="1C569CE6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 w:rsidR="0068108D" w14:paraId="4472D43B" w14:textId="77777777" w:rsidTr="005F4666">
        <w:tc>
          <w:tcPr>
            <w:tcW w:w="783" w:type="dxa"/>
            <w:vMerge w:val="restart"/>
          </w:tcPr>
          <w:p w14:paraId="10642AB6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6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6DC7396B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0EF2ABA5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0EAF9077" w14:textId="13D97E4D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1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0045EF90" w14:textId="77ADABDD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2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160421FC" w14:textId="399129D8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37987CA4" w14:textId="24878338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6FF27B58" w14:textId="0F084A2A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68108D" w14:paraId="44DF6449" w14:textId="77777777" w:rsidTr="005F4666">
        <w:tc>
          <w:tcPr>
            <w:tcW w:w="783" w:type="dxa"/>
            <w:vMerge/>
          </w:tcPr>
          <w:p w14:paraId="0444BF9E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5C77BE41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78CAA3BE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  <w:tc>
          <w:tcPr>
            <w:tcW w:w="950" w:type="dxa"/>
          </w:tcPr>
          <w:p w14:paraId="10F8B1F4" w14:textId="39A66255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0</w:t>
            </w:r>
          </w:p>
        </w:tc>
        <w:tc>
          <w:tcPr>
            <w:tcW w:w="1154" w:type="dxa"/>
          </w:tcPr>
          <w:p w14:paraId="2FCF8FEB" w14:textId="46E80A2A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9</w:t>
            </w:r>
          </w:p>
        </w:tc>
        <w:tc>
          <w:tcPr>
            <w:tcW w:w="1154" w:type="dxa"/>
          </w:tcPr>
          <w:p w14:paraId="48D0FFA4" w14:textId="3F72A3A1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154" w:type="dxa"/>
          </w:tcPr>
          <w:p w14:paraId="14EC052E" w14:textId="03B2A410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90" w:type="dxa"/>
          </w:tcPr>
          <w:p w14:paraId="3D8F7DF1" w14:textId="5597CAEC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68108D" w14:paraId="72FE2597" w14:textId="77777777" w:rsidTr="005F4666">
        <w:tc>
          <w:tcPr>
            <w:tcW w:w="783" w:type="dxa"/>
            <w:vMerge w:val="restart"/>
          </w:tcPr>
          <w:p w14:paraId="49172746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7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184A91B5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7FC48818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31A5FB87" w14:textId="321AC758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6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47AF38CB" w14:textId="277155EE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5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282299EA" w14:textId="54F5B783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52777B80" w14:textId="6FA67AF2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4CC9C101" w14:textId="649A45D9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</w:tr>
      <w:tr w:rsidR="0068108D" w14:paraId="380E4629" w14:textId="77777777" w:rsidTr="005F4666">
        <w:tc>
          <w:tcPr>
            <w:tcW w:w="783" w:type="dxa"/>
            <w:vMerge/>
          </w:tcPr>
          <w:p w14:paraId="1AF51715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4783329B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0F394412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1</w:t>
            </w:r>
          </w:p>
        </w:tc>
        <w:tc>
          <w:tcPr>
            <w:tcW w:w="950" w:type="dxa"/>
          </w:tcPr>
          <w:p w14:paraId="22F51F43" w14:textId="708E93C8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6</w:t>
            </w:r>
          </w:p>
        </w:tc>
        <w:tc>
          <w:tcPr>
            <w:tcW w:w="1154" w:type="dxa"/>
          </w:tcPr>
          <w:p w14:paraId="30BD1413" w14:textId="23CA7B3C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5</w:t>
            </w:r>
          </w:p>
        </w:tc>
        <w:tc>
          <w:tcPr>
            <w:tcW w:w="1154" w:type="dxa"/>
          </w:tcPr>
          <w:p w14:paraId="60B7E25C" w14:textId="76FEE7EA" w:rsidR="0068108D" w:rsidRDefault="00250D9A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154" w:type="dxa"/>
          </w:tcPr>
          <w:p w14:paraId="0973CBE0" w14:textId="1904DF60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90" w:type="dxa"/>
          </w:tcPr>
          <w:p w14:paraId="3A610BCB" w14:textId="1B827724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</w:tr>
      <w:tr w:rsidR="0068108D" w14:paraId="3FCB87C6" w14:textId="77777777" w:rsidTr="005F4666">
        <w:tc>
          <w:tcPr>
            <w:tcW w:w="783" w:type="dxa"/>
            <w:vMerge w:val="restart"/>
          </w:tcPr>
          <w:p w14:paraId="16A65D73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8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075BD45B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8EE56C9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1A8451E9" w14:textId="5F52A711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2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614718E8" w14:textId="0617E188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2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7F935E22" w14:textId="7E96BD8B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538F4718" w14:textId="2DFDC011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3AA75097" w14:textId="6A890759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</w:tr>
      <w:tr w:rsidR="0068108D" w14:paraId="4EFA678F" w14:textId="77777777" w:rsidTr="005F4666">
        <w:tc>
          <w:tcPr>
            <w:tcW w:w="783" w:type="dxa"/>
            <w:vMerge/>
          </w:tcPr>
          <w:p w14:paraId="7E248560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5A1DBAE5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4197C952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  <w:tc>
          <w:tcPr>
            <w:tcW w:w="950" w:type="dxa"/>
          </w:tcPr>
          <w:p w14:paraId="7713185E" w14:textId="621756FF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3</w:t>
            </w:r>
          </w:p>
        </w:tc>
        <w:tc>
          <w:tcPr>
            <w:tcW w:w="1154" w:type="dxa"/>
          </w:tcPr>
          <w:p w14:paraId="329AB63A" w14:textId="24436869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2</w:t>
            </w:r>
          </w:p>
        </w:tc>
        <w:tc>
          <w:tcPr>
            <w:tcW w:w="1154" w:type="dxa"/>
          </w:tcPr>
          <w:p w14:paraId="744D8E15" w14:textId="6A0DDDE1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813235">
              <w:rPr>
                <w:lang w:val="en-US"/>
              </w:rPr>
              <w:t>7</w:t>
            </w:r>
          </w:p>
        </w:tc>
        <w:tc>
          <w:tcPr>
            <w:tcW w:w="1154" w:type="dxa"/>
          </w:tcPr>
          <w:p w14:paraId="5E50B29D" w14:textId="7149BDF4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190" w:type="dxa"/>
          </w:tcPr>
          <w:p w14:paraId="58E11BF5" w14:textId="398A986E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</w:tr>
      <w:tr w:rsidR="0068108D" w14:paraId="56CD28A1" w14:textId="77777777" w:rsidTr="005F4666">
        <w:tc>
          <w:tcPr>
            <w:tcW w:w="783" w:type="dxa"/>
            <w:vMerge w:val="restart"/>
          </w:tcPr>
          <w:p w14:paraId="7763C5D1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9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49A8E035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EAE1FB4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6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29031D0D" w14:textId="6EA27A64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.0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777E3B7C" w14:textId="0129409D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.2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40BCF3FD" w14:textId="266DD89E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2BE91923" w14:textId="4B758E5F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28762098" w14:textId="76FE2BD8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  <w:tr w:rsidR="0068108D" w14:paraId="38475214" w14:textId="77777777" w:rsidTr="005F4666">
        <w:tc>
          <w:tcPr>
            <w:tcW w:w="783" w:type="dxa"/>
            <w:vMerge/>
          </w:tcPr>
          <w:p w14:paraId="179C9849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6D8ADC4B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033216CC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  <w:tc>
          <w:tcPr>
            <w:tcW w:w="950" w:type="dxa"/>
          </w:tcPr>
          <w:p w14:paraId="33A132CD" w14:textId="4005548B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8</w:t>
            </w:r>
          </w:p>
        </w:tc>
        <w:tc>
          <w:tcPr>
            <w:tcW w:w="1154" w:type="dxa"/>
          </w:tcPr>
          <w:p w14:paraId="4A26C023" w14:textId="3BD186D2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8</w:t>
            </w:r>
          </w:p>
        </w:tc>
        <w:tc>
          <w:tcPr>
            <w:tcW w:w="1154" w:type="dxa"/>
          </w:tcPr>
          <w:p w14:paraId="4BA5CB24" w14:textId="16720141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154" w:type="dxa"/>
          </w:tcPr>
          <w:p w14:paraId="326F0869" w14:textId="527EE008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190" w:type="dxa"/>
          </w:tcPr>
          <w:p w14:paraId="68A25FEF" w14:textId="185132CF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  <w:tr w:rsidR="0068108D" w14:paraId="0F10BFD0" w14:textId="77777777" w:rsidTr="005F4666">
        <w:tc>
          <w:tcPr>
            <w:tcW w:w="783" w:type="dxa"/>
            <w:vMerge w:val="restart"/>
          </w:tcPr>
          <w:p w14:paraId="2324A594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10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4FF0F036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93C3276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5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4568D9D2" w14:textId="5109D3B5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.7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627917EA" w14:textId="5A5C48D1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.8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5A9768E9" w14:textId="4BCF0F13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7DA0AAFA" w14:textId="5C447549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17CC2E16" w14:textId="42577488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</w:tr>
      <w:tr w:rsidR="0068108D" w14:paraId="55F3B3A3" w14:textId="77777777" w:rsidTr="005F4666">
        <w:tc>
          <w:tcPr>
            <w:tcW w:w="783" w:type="dxa"/>
            <w:vMerge/>
          </w:tcPr>
          <w:p w14:paraId="109B3C6C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2E69B501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2851C2ED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950" w:type="dxa"/>
          </w:tcPr>
          <w:p w14:paraId="63AFD696" w14:textId="47D078E3" w:rsidR="0068108D" w:rsidRDefault="008401A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.</w:t>
            </w:r>
            <w:r w:rsidR="00260B0F">
              <w:rPr>
                <w:lang w:val="en-US"/>
              </w:rPr>
              <w:t>2</w:t>
            </w:r>
          </w:p>
        </w:tc>
        <w:tc>
          <w:tcPr>
            <w:tcW w:w="1154" w:type="dxa"/>
          </w:tcPr>
          <w:p w14:paraId="6BC8262F" w14:textId="13DB0CC2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.4</w:t>
            </w:r>
          </w:p>
        </w:tc>
        <w:tc>
          <w:tcPr>
            <w:tcW w:w="1154" w:type="dxa"/>
          </w:tcPr>
          <w:p w14:paraId="786DD647" w14:textId="4847F043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154" w:type="dxa"/>
          </w:tcPr>
          <w:p w14:paraId="28C24FB7" w14:textId="6E046FDD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190" w:type="dxa"/>
          </w:tcPr>
          <w:p w14:paraId="4178E4F0" w14:textId="4A416B7C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</w:tr>
      <w:tr w:rsidR="0068108D" w14:paraId="503CBE30" w14:textId="77777777" w:rsidTr="005F4666">
        <w:tc>
          <w:tcPr>
            <w:tcW w:w="783" w:type="dxa"/>
            <w:vMerge w:val="restart"/>
          </w:tcPr>
          <w:p w14:paraId="013F5600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11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75D2F30C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38C30447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2C87F2FB" w14:textId="0020A3A3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.0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76816331" w14:textId="6A859BD7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.2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5CC7511A" w14:textId="14808EF0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657F277D" w14:textId="281AB3D6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5A1AC678" w14:textId="6548F1BD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 w:rsidR="0068108D" w14:paraId="40052A7D" w14:textId="77777777" w:rsidTr="005F4666">
        <w:tc>
          <w:tcPr>
            <w:tcW w:w="783" w:type="dxa"/>
            <w:vMerge/>
          </w:tcPr>
          <w:p w14:paraId="4559140D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0562FDAF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41AAD693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950" w:type="dxa"/>
          </w:tcPr>
          <w:p w14:paraId="51F6A17D" w14:textId="54470959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.5</w:t>
            </w:r>
          </w:p>
        </w:tc>
        <w:tc>
          <w:tcPr>
            <w:tcW w:w="1154" w:type="dxa"/>
          </w:tcPr>
          <w:p w14:paraId="7D9E1B50" w14:textId="1410444D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.6</w:t>
            </w:r>
          </w:p>
        </w:tc>
        <w:tc>
          <w:tcPr>
            <w:tcW w:w="1154" w:type="dxa"/>
          </w:tcPr>
          <w:p w14:paraId="358AC346" w14:textId="14B59D3A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154" w:type="dxa"/>
          </w:tcPr>
          <w:p w14:paraId="27722DF9" w14:textId="184EF066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190" w:type="dxa"/>
          </w:tcPr>
          <w:p w14:paraId="625A5F41" w14:textId="08EF6E4E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</w:tr>
      <w:tr w:rsidR="0068108D" w14:paraId="400A0D0E" w14:textId="77777777" w:rsidTr="005F4666">
        <w:tc>
          <w:tcPr>
            <w:tcW w:w="783" w:type="dxa"/>
            <w:vMerge w:val="restart"/>
          </w:tcPr>
          <w:p w14:paraId="213BCA24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SCA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0DC67A8F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2586B43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65179C5D" w14:textId="1543A06D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.2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55D6905F" w14:textId="5489754D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.3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236D7EA1" w14:textId="556AD90B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3A9FB277" w14:textId="7180FA9C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1B8E601E" w14:textId="36C6F7CD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</w:tr>
      <w:tr w:rsidR="0068108D" w14:paraId="6E1C97CB" w14:textId="77777777" w:rsidTr="005F4666">
        <w:tc>
          <w:tcPr>
            <w:tcW w:w="783" w:type="dxa"/>
            <w:vMerge/>
          </w:tcPr>
          <w:p w14:paraId="5CA3A7BA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0D667C04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2FB05914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  <w:tc>
          <w:tcPr>
            <w:tcW w:w="950" w:type="dxa"/>
          </w:tcPr>
          <w:p w14:paraId="1B5633E0" w14:textId="664176D3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5</w:t>
            </w:r>
          </w:p>
        </w:tc>
        <w:tc>
          <w:tcPr>
            <w:tcW w:w="1154" w:type="dxa"/>
          </w:tcPr>
          <w:p w14:paraId="5510E985" w14:textId="4F5229E3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5</w:t>
            </w:r>
          </w:p>
        </w:tc>
        <w:tc>
          <w:tcPr>
            <w:tcW w:w="1154" w:type="dxa"/>
          </w:tcPr>
          <w:p w14:paraId="04DB88A8" w14:textId="35A17D75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154" w:type="dxa"/>
          </w:tcPr>
          <w:p w14:paraId="751659BD" w14:textId="108737DA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190" w:type="dxa"/>
          </w:tcPr>
          <w:p w14:paraId="757D9727" w14:textId="0B89421C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</w:tr>
      <w:tr w:rsidR="0068108D" w14:paraId="376DF5D6" w14:textId="77777777" w:rsidTr="005F4666">
        <w:tc>
          <w:tcPr>
            <w:tcW w:w="783" w:type="dxa"/>
            <w:vMerge w:val="restart"/>
          </w:tcPr>
          <w:p w14:paraId="59F844D9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LA1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24762DA6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4C1F399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7FAB1A8E" w14:textId="11662EFA" w:rsidR="0068108D" w:rsidRDefault="00260B0F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.9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6226C1F4" w14:textId="013E356E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.3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03EB9DF6" w14:textId="30BE12A5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0117A490" w14:textId="4DA40475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0310D2A7" w14:textId="0292A6D0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</w:tr>
      <w:tr w:rsidR="0068108D" w14:paraId="425B6F04" w14:textId="77777777" w:rsidTr="005F4666">
        <w:tc>
          <w:tcPr>
            <w:tcW w:w="783" w:type="dxa"/>
            <w:vMerge/>
          </w:tcPr>
          <w:p w14:paraId="107CD551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201042FE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2AE6D774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50" w:type="dxa"/>
          </w:tcPr>
          <w:p w14:paraId="74E4340F" w14:textId="34EEAACF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.1</w:t>
            </w:r>
          </w:p>
        </w:tc>
        <w:tc>
          <w:tcPr>
            <w:tcW w:w="1154" w:type="dxa"/>
          </w:tcPr>
          <w:p w14:paraId="71AE291E" w14:textId="29ADD534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.6</w:t>
            </w:r>
          </w:p>
        </w:tc>
        <w:tc>
          <w:tcPr>
            <w:tcW w:w="1154" w:type="dxa"/>
          </w:tcPr>
          <w:p w14:paraId="416C65E6" w14:textId="70228103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1154" w:type="dxa"/>
          </w:tcPr>
          <w:p w14:paraId="768E0816" w14:textId="2EC63CFF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190" w:type="dxa"/>
          </w:tcPr>
          <w:p w14:paraId="41D92489" w14:textId="6986FFC8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</w:tr>
      <w:tr w:rsidR="0068108D" w14:paraId="1459B86C" w14:textId="77777777" w:rsidTr="005F4666">
        <w:tc>
          <w:tcPr>
            <w:tcW w:w="783" w:type="dxa"/>
            <w:vMerge w:val="restart"/>
          </w:tcPr>
          <w:p w14:paraId="48BEBEB9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LA2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58A7A9FB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3330D5CE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73870E95" w14:textId="2C999C12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.</w:t>
            </w:r>
            <w:r w:rsidR="003C0849">
              <w:rPr>
                <w:lang w:val="en-US"/>
              </w:rPr>
              <w:t>9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1F4766A9" w14:textId="360CC311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.1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113A370A" w14:textId="4A5C258B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015E45B7" w14:textId="7A751C2E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18A5311C" w14:textId="6231B196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</w:tr>
      <w:tr w:rsidR="0068108D" w14:paraId="2D85E199" w14:textId="77777777" w:rsidTr="005F4666">
        <w:tc>
          <w:tcPr>
            <w:tcW w:w="783" w:type="dxa"/>
            <w:vMerge/>
          </w:tcPr>
          <w:p w14:paraId="5104BD85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3DE774F1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737E06A2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50" w:type="dxa"/>
          </w:tcPr>
          <w:p w14:paraId="44D160D3" w14:textId="1FF24F34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.4</w:t>
            </w:r>
          </w:p>
        </w:tc>
        <w:tc>
          <w:tcPr>
            <w:tcW w:w="1154" w:type="dxa"/>
          </w:tcPr>
          <w:p w14:paraId="2F7C4EC1" w14:textId="2AC64E3C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.7</w:t>
            </w:r>
          </w:p>
        </w:tc>
        <w:tc>
          <w:tcPr>
            <w:tcW w:w="1154" w:type="dxa"/>
          </w:tcPr>
          <w:p w14:paraId="4EE5FC42" w14:textId="45195BCA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1154" w:type="dxa"/>
          </w:tcPr>
          <w:p w14:paraId="680B4804" w14:textId="3CD604DF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190" w:type="dxa"/>
          </w:tcPr>
          <w:p w14:paraId="13D6ABB4" w14:textId="1C16BD97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</w:tr>
      <w:tr w:rsidR="0068108D" w14:paraId="16272951" w14:textId="77777777" w:rsidTr="005F4666">
        <w:tc>
          <w:tcPr>
            <w:tcW w:w="783" w:type="dxa"/>
            <w:vMerge w:val="restart"/>
          </w:tcPr>
          <w:p w14:paraId="042C6FD2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LA3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37CA7879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6D7C81BC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5C8A09F3" w14:textId="7E93DA63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.5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36AC8479" w14:textId="43FA906F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.5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1362DD97" w14:textId="44376090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52DBB635" w14:textId="2154C199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51E9EC9D" w14:textId="193B214A" w:rsidR="0068108D" w:rsidRDefault="00802230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</w:tr>
      <w:tr w:rsidR="0068108D" w14:paraId="399AA4FF" w14:textId="77777777" w:rsidTr="005F4666">
        <w:tc>
          <w:tcPr>
            <w:tcW w:w="783" w:type="dxa"/>
            <w:vMerge/>
          </w:tcPr>
          <w:p w14:paraId="7768B993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</w:p>
        </w:tc>
        <w:tc>
          <w:tcPr>
            <w:tcW w:w="524" w:type="dxa"/>
          </w:tcPr>
          <w:p w14:paraId="07A4429A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439BCDB6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50" w:type="dxa"/>
          </w:tcPr>
          <w:p w14:paraId="4B2F88B2" w14:textId="5948CFE5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.4</w:t>
            </w:r>
          </w:p>
        </w:tc>
        <w:tc>
          <w:tcPr>
            <w:tcW w:w="1154" w:type="dxa"/>
          </w:tcPr>
          <w:p w14:paraId="799BFCBC" w14:textId="62B504DF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.5</w:t>
            </w:r>
          </w:p>
        </w:tc>
        <w:tc>
          <w:tcPr>
            <w:tcW w:w="1154" w:type="dxa"/>
          </w:tcPr>
          <w:p w14:paraId="703BC3F6" w14:textId="503B2A27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154" w:type="dxa"/>
          </w:tcPr>
          <w:p w14:paraId="3FD9A463" w14:textId="395DC68A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190" w:type="dxa"/>
          </w:tcPr>
          <w:p w14:paraId="1B8432B9" w14:textId="3289F83B" w:rsidR="0068108D" w:rsidRDefault="00802230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</w:tr>
      <w:tr w:rsidR="0068108D" w14:paraId="4CD73ECC" w14:textId="77777777" w:rsidTr="005F4666">
        <w:tc>
          <w:tcPr>
            <w:tcW w:w="783" w:type="dxa"/>
            <w:vMerge w:val="restart"/>
          </w:tcPr>
          <w:p w14:paraId="7CB8908B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LA4</w:t>
            </w:r>
          </w:p>
        </w:tc>
        <w:tc>
          <w:tcPr>
            <w:tcW w:w="524" w:type="dxa"/>
            <w:shd w:val="clear" w:color="auto" w:fill="D9D9D9" w:themeFill="background1" w:themeFillShade="D9"/>
          </w:tcPr>
          <w:p w14:paraId="4F8E1064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817BBC0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618A6C0C" w14:textId="25CFF1CF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.8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165FE426" w14:textId="00BF9384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.7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77C04CD5" w14:textId="1278329E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154" w:type="dxa"/>
            <w:shd w:val="clear" w:color="auto" w:fill="D9D9D9" w:themeFill="background1" w:themeFillShade="D9"/>
          </w:tcPr>
          <w:p w14:paraId="27508F13" w14:textId="6A24F714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588DA3F1" w14:textId="7249B3A1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</w:tr>
      <w:tr w:rsidR="0068108D" w14:paraId="000E2B03" w14:textId="77777777" w:rsidTr="005F4666">
        <w:tc>
          <w:tcPr>
            <w:tcW w:w="783" w:type="dxa"/>
            <w:vMerge/>
          </w:tcPr>
          <w:p w14:paraId="789107AD" w14:textId="77777777" w:rsidR="0068108D" w:rsidRDefault="0068108D" w:rsidP="005F4666">
            <w:pPr>
              <w:rPr>
                <w:lang w:val="en-US"/>
              </w:rPr>
            </w:pPr>
          </w:p>
        </w:tc>
        <w:tc>
          <w:tcPr>
            <w:tcW w:w="524" w:type="dxa"/>
          </w:tcPr>
          <w:p w14:paraId="6EE06371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794" w:type="dxa"/>
          </w:tcPr>
          <w:p w14:paraId="3153DFF6" w14:textId="77777777" w:rsidR="0068108D" w:rsidRDefault="0068108D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  <w:tc>
          <w:tcPr>
            <w:tcW w:w="950" w:type="dxa"/>
          </w:tcPr>
          <w:p w14:paraId="79C3A838" w14:textId="7CCAD3FD" w:rsidR="0068108D" w:rsidRDefault="00813235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.8</w:t>
            </w:r>
          </w:p>
        </w:tc>
        <w:tc>
          <w:tcPr>
            <w:tcW w:w="1154" w:type="dxa"/>
          </w:tcPr>
          <w:p w14:paraId="621973F6" w14:textId="2E1C7A81" w:rsidR="0068108D" w:rsidRDefault="00813235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.7</w:t>
            </w:r>
          </w:p>
        </w:tc>
        <w:tc>
          <w:tcPr>
            <w:tcW w:w="1154" w:type="dxa"/>
          </w:tcPr>
          <w:p w14:paraId="05829BE2" w14:textId="6304E817" w:rsidR="0068108D" w:rsidRDefault="00813235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154" w:type="dxa"/>
          </w:tcPr>
          <w:p w14:paraId="7EA2D5B6" w14:textId="558064C3" w:rsidR="0068108D" w:rsidRDefault="00813235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190" w:type="dxa"/>
          </w:tcPr>
          <w:p w14:paraId="47ED9231" w14:textId="2C48E466" w:rsidR="0068108D" w:rsidRDefault="00D7317C" w:rsidP="008132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</w:tr>
    </w:tbl>
    <w:p w14:paraId="3A94B0F6" w14:textId="77777777" w:rsidR="0068108D" w:rsidRPr="00B3533A" w:rsidRDefault="0068108D" w:rsidP="0068108D">
      <w:pPr>
        <w:rPr>
          <w:b/>
          <w:bCs/>
          <w:lang w:val="en-US"/>
        </w:rPr>
      </w:pPr>
    </w:p>
    <w:p w14:paraId="4A89091C" w14:textId="77777777" w:rsidR="00FA6EAB" w:rsidRPr="00B3533A" w:rsidRDefault="00FA6EAB" w:rsidP="00FA6EAB">
      <w:pPr>
        <w:rPr>
          <w:lang w:val="en-US"/>
        </w:rPr>
      </w:pPr>
    </w:p>
    <w:p w14:paraId="30288C42" w14:textId="77777777" w:rsidR="00FA6EAB" w:rsidRDefault="00FA6EAB" w:rsidP="00FA6EAB"/>
    <w:p w14:paraId="5C9751F6" w14:textId="66F637EA" w:rsidR="0068108D" w:rsidRDefault="0068108D">
      <w:r>
        <w:br w:type="page"/>
      </w:r>
    </w:p>
    <w:p w14:paraId="0AAA440A" w14:textId="72982873" w:rsidR="009D7BF9" w:rsidRDefault="0068108D" w:rsidP="0068108D">
      <w:pPr>
        <w:rPr>
          <w:lang w:val="en-US"/>
        </w:rPr>
      </w:pPr>
      <w:r w:rsidRPr="00B3533A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3</w:t>
      </w:r>
      <w:r w:rsidRPr="00B3533A">
        <w:rPr>
          <w:b/>
          <w:bCs/>
          <w:lang w:val="en-US"/>
        </w:rPr>
        <w:t xml:space="preserve">: </w:t>
      </w:r>
      <w:r w:rsidR="009D7BF9" w:rsidRPr="00B3533A">
        <w:rPr>
          <w:lang w:val="en-US"/>
        </w:rPr>
        <w:t xml:space="preserve">Distances between </w:t>
      </w:r>
      <w:r w:rsidR="009D7BF9">
        <w:rPr>
          <w:lang w:val="en-US"/>
        </w:rPr>
        <w:t>right and left orifices of segmental arteries. PIA, posterior intercostal artery; SC, subcostal artery; LA, lumbar artery; n, number of specimens having the respective orifice.</w:t>
      </w:r>
    </w:p>
    <w:p w14:paraId="068FAEB1" w14:textId="77777777" w:rsidR="0068108D" w:rsidRDefault="0068108D" w:rsidP="0068108D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7"/>
        <w:gridCol w:w="794"/>
        <w:gridCol w:w="950"/>
        <w:gridCol w:w="1154"/>
        <w:gridCol w:w="1154"/>
        <w:gridCol w:w="1178"/>
        <w:gridCol w:w="1216"/>
      </w:tblGrid>
      <w:tr w:rsidR="0068108D" w14:paraId="07256B36" w14:textId="77777777" w:rsidTr="005F4666">
        <w:tc>
          <w:tcPr>
            <w:tcW w:w="783" w:type="dxa"/>
          </w:tcPr>
          <w:p w14:paraId="512D7C10" w14:textId="1FDD75F2" w:rsidR="0068108D" w:rsidRPr="0068108D" w:rsidRDefault="009805D6" w:rsidP="005F4666">
            <w:pPr>
              <w:jc w:val="center"/>
              <w:rPr>
                <w:b/>
                <w:bCs/>
                <w:lang w:val="en-US"/>
              </w:rPr>
            </w:pPr>
            <w:r w:rsidRPr="009805D6">
              <w:rPr>
                <w:b/>
                <w:bCs/>
                <w:lang w:val="en-US"/>
              </w:rPr>
              <w:t>ASA</w:t>
            </w:r>
          </w:p>
        </w:tc>
        <w:tc>
          <w:tcPr>
            <w:tcW w:w="794" w:type="dxa"/>
          </w:tcPr>
          <w:p w14:paraId="58FD61C1" w14:textId="77777777" w:rsidR="0068108D" w:rsidRPr="0068108D" w:rsidRDefault="0068108D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n</w:t>
            </w:r>
          </w:p>
        </w:tc>
        <w:tc>
          <w:tcPr>
            <w:tcW w:w="950" w:type="dxa"/>
          </w:tcPr>
          <w:p w14:paraId="0B9C1131" w14:textId="77777777" w:rsidR="0068108D" w:rsidRPr="0068108D" w:rsidRDefault="0068108D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mean</w:t>
            </w:r>
          </w:p>
          <w:p w14:paraId="7D4C43BD" w14:textId="77777777" w:rsidR="0068108D" w:rsidRPr="0068108D" w:rsidRDefault="0068108D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(mm)</w:t>
            </w:r>
          </w:p>
        </w:tc>
        <w:tc>
          <w:tcPr>
            <w:tcW w:w="1154" w:type="dxa"/>
          </w:tcPr>
          <w:p w14:paraId="71CF99AD" w14:textId="77777777" w:rsidR="0068108D" w:rsidRPr="0068108D" w:rsidRDefault="0068108D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median</w:t>
            </w:r>
          </w:p>
          <w:p w14:paraId="444770F7" w14:textId="77777777" w:rsidR="0068108D" w:rsidRPr="0068108D" w:rsidRDefault="0068108D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(mm)</w:t>
            </w:r>
          </w:p>
        </w:tc>
        <w:tc>
          <w:tcPr>
            <w:tcW w:w="1154" w:type="dxa"/>
          </w:tcPr>
          <w:p w14:paraId="03C59BF6" w14:textId="13B6B5BD" w:rsidR="0068108D" w:rsidRPr="0068108D" w:rsidRDefault="009805D6" w:rsidP="005F466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</w:t>
            </w:r>
            <w:r w:rsidR="0068108D" w:rsidRPr="0068108D">
              <w:rPr>
                <w:b/>
                <w:bCs/>
                <w:lang w:val="en-US"/>
              </w:rPr>
              <w:t>tandard deviation</w:t>
            </w:r>
          </w:p>
        </w:tc>
        <w:tc>
          <w:tcPr>
            <w:tcW w:w="1154" w:type="dxa"/>
          </w:tcPr>
          <w:p w14:paraId="4EFCD2E1" w14:textId="77777777" w:rsidR="0068108D" w:rsidRPr="0068108D" w:rsidRDefault="0068108D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minimum</w:t>
            </w:r>
          </w:p>
          <w:p w14:paraId="5432E983" w14:textId="77777777" w:rsidR="0068108D" w:rsidRPr="0068108D" w:rsidRDefault="0068108D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(mm)</w:t>
            </w:r>
          </w:p>
        </w:tc>
        <w:tc>
          <w:tcPr>
            <w:tcW w:w="1190" w:type="dxa"/>
          </w:tcPr>
          <w:p w14:paraId="40353662" w14:textId="77777777" w:rsidR="0068108D" w:rsidRPr="0068108D" w:rsidRDefault="0068108D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maximum</w:t>
            </w:r>
          </w:p>
          <w:p w14:paraId="547427BD" w14:textId="77777777" w:rsidR="0068108D" w:rsidRPr="0068108D" w:rsidRDefault="0068108D" w:rsidP="005F4666">
            <w:pPr>
              <w:jc w:val="center"/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(mm)</w:t>
            </w:r>
          </w:p>
        </w:tc>
      </w:tr>
      <w:tr w:rsidR="0068108D" w14:paraId="4F914AA5" w14:textId="77777777" w:rsidTr="005F4666">
        <w:tc>
          <w:tcPr>
            <w:tcW w:w="783" w:type="dxa"/>
          </w:tcPr>
          <w:p w14:paraId="418E9929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2</w:t>
            </w:r>
          </w:p>
        </w:tc>
        <w:tc>
          <w:tcPr>
            <w:tcW w:w="794" w:type="dxa"/>
            <w:shd w:val="clear" w:color="auto" w:fill="auto"/>
          </w:tcPr>
          <w:p w14:paraId="1696899F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950" w:type="dxa"/>
            <w:shd w:val="clear" w:color="auto" w:fill="auto"/>
          </w:tcPr>
          <w:p w14:paraId="282A566E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154" w:type="dxa"/>
            <w:shd w:val="clear" w:color="auto" w:fill="auto"/>
          </w:tcPr>
          <w:p w14:paraId="7B42803E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54" w:type="dxa"/>
            <w:shd w:val="clear" w:color="auto" w:fill="auto"/>
          </w:tcPr>
          <w:p w14:paraId="413EB2E6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54" w:type="dxa"/>
            <w:shd w:val="clear" w:color="auto" w:fill="auto"/>
          </w:tcPr>
          <w:p w14:paraId="1D61FC72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90" w:type="dxa"/>
            <w:shd w:val="clear" w:color="auto" w:fill="auto"/>
          </w:tcPr>
          <w:p w14:paraId="531E618D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 w:rsidR="0068108D" w14:paraId="78D0BE4F" w14:textId="77777777" w:rsidTr="005F4666">
        <w:tc>
          <w:tcPr>
            <w:tcW w:w="783" w:type="dxa"/>
          </w:tcPr>
          <w:p w14:paraId="13E96F6A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3</w:t>
            </w:r>
          </w:p>
        </w:tc>
        <w:tc>
          <w:tcPr>
            <w:tcW w:w="794" w:type="dxa"/>
            <w:shd w:val="clear" w:color="auto" w:fill="auto"/>
          </w:tcPr>
          <w:p w14:paraId="7D63F651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950" w:type="dxa"/>
            <w:shd w:val="clear" w:color="auto" w:fill="auto"/>
          </w:tcPr>
          <w:p w14:paraId="7EED8632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54" w:type="dxa"/>
            <w:shd w:val="clear" w:color="auto" w:fill="auto"/>
          </w:tcPr>
          <w:p w14:paraId="79422745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54" w:type="dxa"/>
            <w:shd w:val="clear" w:color="auto" w:fill="auto"/>
          </w:tcPr>
          <w:p w14:paraId="79E96CB0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54" w:type="dxa"/>
            <w:shd w:val="clear" w:color="auto" w:fill="auto"/>
          </w:tcPr>
          <w:p w14:paraId="0AFB8810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90" w:type="dxa"/>
            <w:shd w:val="clear" w:color="auto" w:fill="auto"/>
          </w:tcPr>
          <w:p w14:paraId="6E9F857B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68108D" w14:paraId="18217D57" w14:textId="77777777" w:rsidTr="005F4666">
        <w:tc>
          <w:tcPr>
            <w:tcW w:w="783" w:type="dxa"/>
          </w:tcPr>
          <w:p w14:paraId="7B21DC00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4</w:t>
            </w:r>
          </w:p>
        </w:tc>
        <w:tc>
          <w:tcPr>
            <w:tcW w:w="794" w:type="dxa"/>
            <w:shd w:val="clear" w:color="auto" w:fill="auto"/>
          </w:tcPr>
          <w:p w14:paraId="5D01DD37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950" w:type="dxa"/>
            <w:shd w:val="clear" w:color="auto" w:fill="auto"/>
          </w:tcPr>
          <w:p w14:paraId="2B907281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54" w:type="dxa"/>
            <w:shd w:val="clear" w:color="auto" w:fill="auto"/>
          </w:tcPr>
          <w:p w14:paraId="5F858B70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54" w:type="dxa"/>
            <w:shd w:val="clear" w:color="auto" w:fill="auto"/>
          </w:tcPr>
          <w:p w14:paraId="214339F5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54" w:type="dxa"/>
            <w:shd w:val="clear" w:color="auto" w:fill="auto"/>
          </w:tcPr>
          <w:p w14:paraId="2B131F8E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0" w:type="dxa"/>
            <w:shd w:val="clear" w:color="auto" w:fill="auto"/>
          </w:tcPr>
          <w:p w14:paraId="17AE633B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 w:rsidR="0068108D" w14:paraId="73984E4A" w14:textId="77777777" w:rsidTr="005F4666">
        <w:tc>
          <w:tcPr>
            <w:tcW w:w="783" w:type="dxa"/>
          </w:tcPr>
          <w:p w14:paraId="57D24134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5</w:t>
            </w:r>
          </w:p>
        </w:tc>
        <w:tc>
          <w:tcPr>
            <w:tcW w:w="794" w:type="dxa"/>
            <w:shd w:val="clear" w:color="auto" w:fill="auto"/>
          </w:tcPr>
          <w:p w14:paraId="381C567C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4</w:t>
            </w:r>
          </w:p>
        </w:tc>
        <w:tc>
          <w:tcPr>
            <w:tcW w:w="950" w:type="dxa"/>
            <w:shd w:val="clear" w:color="auto" w:fill="auto"/>
          </w:tcPr>
          <w:p w14:paraId="322EB0C9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54" w:type="dxa"/>
            <w:shd w:val="clear" w:color="auto" w:fill="auto"/>
          </w:tcPr>
          <w:p w14:paraId="4440CB69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54" w:type="dxa"/>
            <w:shd w:val="clear" w:color="auto" w:fill="auto"/>
          </w:tcPr>
          <w:p w14:paraId="04C8646C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54" w:type="dxa"/>
            <w:shd w:val="clear" w:color="auto" w:fill="auto"/>
          </w:tcPr>
          <w:p w14:paraId="16C13E95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0" w:type="dxa"/>
            <w:shd w:val="clear" w:color="auto" w:fill="auto"/>
          </w:tcPr>
          <w:p w14:paraId="0E8A8837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68108D" w14:paraId="3E05BF49" w14:textId="77777777" w:rsidTr="005F4666">
        <w:tc>
          <w:tcPr>
            <w:tcW w:w="783" w:type="dxa"/>
          </w:tcPr>
          <w:p w14:paraId="35006272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6</w:t>
            </w:r>
          </w:p>
        </w:tc>
        <w:tc>
          <w:tcPr>
            <w:tcW w:w="794" w:type="dxa"/>
            <w:shd w:val="clear" w:color="auto" w:fill="auto"/>
          </w:tcPr>
          <w:p w14:paraId="6ACD891A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  <w:tc>
          <w:tcPr>
            <w:tcW w:w="950" w:type="dxa"/>
            <w:shd w:val="clear" w:color="auto" w:fill="auto"/>
          </w:tcPr>
          <w:p w14:paraId="6A11948B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54" w:type="dxa"/>
            <w:shd w:val="clear" w:color="auto" w:fill="auto"/>
          </w:tcPr>
          <w:p w14:paraId="3F7C7A21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54" w:type="dxa"/>
            <w:shd w:val="clear" w:color="auto" w:fill="auto"/>
          </w:tcPr>
          <w:p w14:paraId="25661177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54" w:type="dxa"/>
            <w:shd w:val="clear" w:color="auto" w:fill="auto"/>
          </w:tcPr>
          <w:p w14:paraId="57B8D506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0" w:type="dxa"/>
            <w:shd w:val="clear" w:color="auto" w:fill="auto"/>
          </w:tcPr>
          <w:p w14:paraId="68D13C5E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68108D" w14:paraId="43370FEB" w14:textId="77777777" w:rsidTr="005F4666">
        <w:tc>
          <w:tcPr>
            <w:tcW w:w="783" w:type="dxa"/>
          </w:tcPr>
          <w:p w14:paraId="7D8824E3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7</w:t>
            </w:r>
          </w:p>
        </w:tc>
        <w:tc>
          <w:tcPr>
            <w:tcW w:w="794" w:type="dxa"/>
            <w:shd w:val="clear" w:color="auto" w:fill="auto"/>
          </w:tcPr>
          <w:p w14:paraId="6AFC22B5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950" w:type="dxa"/>
            <w:shd w:val="clear" w:color="auto" w:fill="auto"/>
          </w:tcPr>
          <w:p w14:paraId="65CC5889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54" w:type="dxa"/>
            <w:shd w:val="clear" w:color="auto" w:fill="auto"/>
          </w:tcPr>
          <w:p w14:paraId="6B6D776D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54" w:type="dxa"/>
            <w:shd w:val="clear" w:color="auto" w:fill="auto"/>
          </w:tcPr>
          <w:p w14:paraId="618B93DF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54" w:type="dxa"/>
            <w:shd w:val="clear" w:color="auto" w:fill="auto"/>
          </w:tcPr>
          <w:p w14:paraId="42B4B4D8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0" w:type="dxa"/>
            <w:shd w:val="clear" w:color="auto" w:fill="auto"/>
          </w:tcPr>
          <w:p w14:paraId="298A8C5A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 w:rsidR="0068108D" w14:paraId="775F6DFC" w14:textId="77777777" w:rsidTr="005F4666">
        <w:tc>
          <w:tcPr>
            <w:tcW w:w="783" w:type="dxa"/>
          </w:tcPr>
          <w:p w14:paraId="326A7F31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8</w:t>
            </w:r>
          </w:p>
        </w:tc>
        <w:tc>
          <w:tcPr>
            <w:tcW w:w="794" w:type="dxa"/>
            <w:shd w:val="clear" w:color="auto" w:fill="auto"/>
          </w:tcPr>
          <w:p w14:paraId="3A9E45F4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  <w:tc>
          <w:tcPr>
            <w:tcW w:w="950" w:type="dxa"/>
            <w:shd w:val="clear" w:color="auto" w:fill="auto"/>
          </w:tcPr>
          <w:p w14:paraId="64EE8299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54" w:type="dxa"/>
            <w:shd w:val="clear" w:color="auto" w:fill="auto"/>
          </w:tcPr>
          <w:p w14:paraId="2D150312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54" w:type="dxa"/>
            <w:shd w:val="clear" w:color="auto" w:fill="auto"/>
          </w:tcPr>
          <w:p w14:paraId="1A239B10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54" w:type="dxa"/>
            <w:shd w:val="clear" w:color="auto" w:fill="auto"/>
          </w:tcPr>
          <w:p w14:paraId="63008043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0" w:type="dxa"/>
            <w:shd w:val="clear" w:color="auto" w:fill="auto"/>
          </w:tcPr>
          <w:p w14:paraId="2545872C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 w:rsidR="0068108D" w14:paraId="3037E15C" w14:textId="77777777" w:rsidTr="005F4666">
        <w:tc>
          <w:tcPr>
            <w:tcW w:w="783" w:type="dxa"/>
          </w:tcPr>
          <w:p w14:paraId="230B55EF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9</w:t>
            </w:r>
          </w:p>
        </w:tc>
        <w:tc>
          <w:tcPr>
            <w:tcW w:w="794" w:type="dxa"/>
            <w:shd w:val="clear" w:color="auto" w:fill="auto"/>
          </w:tcPr>
          <w:p w14:paraId="04EC6F32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</w:tc>
        <w:tc>
          <w:tcPr>
            <w:tcW w:w="950" w:type="dxa"/>
            <w:shd w:val="clear" w:color="auto" w:fill="auto"/>
          </w:tcPr>
          <w:p w14:paraId="7D727B92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54" w:type="dxa"/>
            <w:shd w:val="clear" w:color="auto" w:fill="auto"/>
          </w:tcPr>
          <w:p w14:paraId="2BFB88E6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54" w:type="dxa"/>
            <w:shd w:val="clear" w:color="auto" w:fill="auto"/>
          </w:tcPr>
          <w:p w14:paraId="6BBFB8F1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54" w:type="dxa"/>
            <w:shd w:val="clear" w:color="auto" w:fill="auto"/>
          </w:tcPr>
          <w:p w14:paraId="3526EA24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0" w:type="dxa"/>
            <w:shd w:val="clear" w:color="auto" w:fill="auto"/>
          </w:tcPr>
          <w:p w14:paraId="30F132D5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  <w:tr w:rsidR="0068108D" w14:paraId="38ABCFF0" w14:textId="77777777" w:rsidTr="005F4666">
        <w:tc>
          <w:tcPr>
            <w:tcW w:w="783" w:type="dxa"/>
          </w:tcPr>
          <w:p w14:paraId="6ACD40F0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10</w:t>
            </w:r>
          </w:p>
        </w:tc>
        <w:tc>
          <w:tcPr>
            <w:tcW w:w="794" w:type="dxa"/>
            <w:shd w:val="clear" w:color="auto" w:fill="auto"/>
          </w:tcPr>
          <w:p w14:paraId="5F413211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3</w:t>
            </w:r>
          </w:p>
        </w:tc>
        <w:tc>
          <w:tcPr>
            <w:tcW w:w="950" w:type="dxa"/>
            <w:shd w:val="clear" w:color="auto" w:fill="auto"/>
          </w:tcPr>
          <w:p w14:paraId="632AB22E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54" w:type="dxa"/>
            <w:shd w:val="clear" w:color="auto" w:fill="auto"/>
          </w:tcPr>
          <w:p w14:paraId="78028026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54" w:type="dxa"/>
            <w:shd w:val="clear" w:color="auto" w:fill="auto"/>
          </w:tcPr>
          <w:p w14:paraId="12FB3229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54" w:type="dxa"/>
            <w:shd w:val="clear" w:color="auto" w:fill="auto"/>
          </w:tcPr>
          <w:p w14:paraId="49C00837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90" w:type="dxa"/>
            <w:shd w:val="clear" w:color="auto" w:fill="auto"/>
          </w:tcPr>
          <w:p w14:paraId="6707FE18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68108D" w14:paraId="25039F3A" w14:textId="77777777" w:rsidTr="005F4666">
        <w:tc>
          <w:tcPr>
            <w:tcW w:w="783" w:type="dxa"/>
          </w:tcPr>
          <w:p w14:paraId="3254EF46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PIA11</w:t>
            </w:r>
          </w:p>
        </w:tc>
        <w:tc>
          <w:tcPr>
            <w:tcW w:w="794" w:type="dxa"/>
            <w:shd w:val="clear" w:color="auto" w:fill="auto"/>
          </w:tcPr>
          <w:p w14:paraId="7F6C1609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6</w:t>
            </w:r>
          </w:p>
        </w:tc>
        <w:tc>
          <w:tcPr>
            <w:tcW w:w="950" w:type="dxa"/>
            <w:shd w:val="clear" w:color="auto" w:fill="auto"/>
          </w:tcPr>
          <w:p w14:paraId="70964DA7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54" w:type="dxa"/>
            <w:shd w:val="clear" w:color="auto" w:fill="auto"/>
          </w:tcPr>
          <w:p w14:paraId="512DFF92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54" w:type="dxa"/>
            <w:shd w:val="clear" w:color="auto" w:fill="auto"/>
          </w:tcPr>
          <w:p w14:paraId="6CB26046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54" w:type="dxa"/>
            <w:shd w:val="clear" w:color="auto" w:fill="auto"/>
          </w:tcPr>
          <w:p w14:paraId="12244E46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90" w:type="dxa"/>
            <w:shd w:val="clear" w:color="auto" w:fill="auto"/>
          </w:tcPr>
          <w:p w14:paraId="15DB9C30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68108D" w14:paraId="22D8A258" w14:textId="77777777" w:rsidTr="005F4666">
        <w:tc>
          <w:tcPr>
            <w:tcW w:w="783" w:type="dxa"/>
          </w:tcPr>
          <w:p w14:paraId="170039FB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SCA</w:t>
            </w:r>
          </w:p>
        </w:tc>
        <w:tc>
          <w:tcPr>
            <w:tcW w:w="794" w:type="dxa"/>
            <w:shd w:val="clear" w:color="auto" w:fill="auto"/>
          </w:tcPr>
          <w:p w14:paraId="7EBD17B7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  <w:tc>
          <w:tcPr>
            <w:tcW w:w="950" w:type="dxa"/>
            <w:shd w:val="clear" w:color="auto" w:fill="auto"/>
          </w:tcPr>
          <w:p w14:paraId="3743B6E6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54" w:type="dxa"/>
            <w:shd w:val="clear" w:color="auto" w:fill="auto"/>
          </w:tcPr>
          <w:p w14:paraId="3BCC734A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54" w:type="dxa"/>
            <w:shd w:val="clear" w:color="auto" w:fill="auto"/>
          </w:tcPr>
          <w:p w14:paraId="2D6FC0A4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54" w:type="dxa"/>
            <w:shd w:val="clear" w:color="auto" w:fill="auto"/>
          </w:tcPr>
          <w:p w14:paraId="333E167D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0" w:type="dxa"/>
            <w:shd w:val="clear" w:color="auto" w:fill="auto"/>
          </w:tcPr>
          <w:p w14:paraId="6FF19B1D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68108D" w14:paraId="3E71F6E1" w14:textId="77777777" w:rsidTr="005F4666">
        <w:tc>
          <w:tcPr>
            <w:tcW w:w="783" w:type="dxa"/>
          </w:tcPr>
          <w:p w14:paraId="6BD8D8B7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LA1</w:t>
            </w:r>
          </w:p>
        </w:tc>
        <w:tc>
          <w:tcPr>
            <w:tcW w:w="794" w:type="dxa"/>
            <w:shd w:val="clear" w:color="auto" w:fill="auto"/>
          </w:tcPr>
          <w:p w14:paraId="78FEE102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50" w:type="dxa"/>
            <w:shd w:val="clear" w:color="auto" w:fill="auto"/>
          </w:tcPr>
          <w:p w14:paraId="650B05BB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54" w:type="dxa"/>
            <w:shd w:val="clear" w:color="auto" w:fill="auto"/>
          </w:tcPr>
          <w:p w14:paraId="72E7C872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54" w:type="dxa"/>
            <w:shd w:val="clear" w:color="auto" w:fill="auto"/>
          </w:tcPr>
          <w:p w14:paraId="4101C4BC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54" w:type="dxa"/>
            <w:shd w:val="clear" w:color="auto" w:fill="auto"/>
          </w:tcPr>
          <w:p w14:paraId="7BE53BEE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0" w:type="dxa"/>
            <w:shd w:val="clear" w:color="auto" w:fill="auto"/>
          </w:tcPr>
          <w:p w14:paraId="24391F49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68108D" w14:paraId="2B297FF0" w14:textId="77777777" w:rsidTr="005F4666">
        <w:tc>
          <w:tcPr>
            <w:tcW w:w="783" w:type="dxa"/>
          </w:tcPr>
          <w:p w14:paraId="3518FAE4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LA2</w:t>
            </w:r>
          </w:p>
        </w:tc>
        <w:tc>
          <w:tcPr>
            <w:tcW w:w="794" w:type="dxa"/>
            <w:shd w:val="clear" w:color="auto" w:fill="auto"/>
          </w:tcPr>
          <w:p w14:paraId="1A5DDEE9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50" w:type="dxa"/>
            <w:shd w:val="clear" w:color="auto" w:fill="auto"/>
          </w:tcPr>
          <w:p w14:paraId="1E3D6192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54" w:type="dxa"/>
            <w:shd w:val="clear" w:color="auto" w:fill="auto"/>
          </w:tcPr>
          <w:p w14:paraId="33D4D81C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54" w:type="dxa"/>
            <w:shd w:val="clear" w:color="auto" w:fill="auto"/>
          </w:tcPr>
          <w:p w14:paraId="07737B40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54" w:type="dxa"/>
            <w:shd w:val="clear" w:color="auto" w:fill="auto"/>
          </w:tcPr>
          <w:p w14:paraId="744BE7E4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0" w:type="dxa"/>
            <w:shd w:val="clear" w:color="auto" w:fill="auto"/>
          </w:tcPr>
          <w:p w14:paraId="1F0C0506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68108D" w14:paraId="4ADEF124" w14:textId="77777777" w:rsidTr="005F4666">
        <w:tc>
          <w:tcPr>
            <w:tcW w:w="783" w:type="dxa"/>
          </w:tcPr>
          <w:p w14:paraId="721DDBF9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LA3</w:t>
            </w:r>
          </w:p>
        </w:tc>
        <w:tc>
          <w:tcPr>
            <w:tcW w:w="794" w:type="dxa"/>
            <w:shd w:val="clear" w:color="auto" w:fill="auto"/>
          </w:tcPr>
          <w:p w14:paraId="7E8CCBBA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50" w:type="dxa"/>
            <w:shd w:val="clear" w:color="auto" w:fill="auto"/>
          </w:tcPr>
          <w:p w14:paraId="7A708A8A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54" w:type="dxa"/>
            <w:shd w:val="clear" w:color="auto" w:fill="auto"/>
          </w:tcPr>
          <w:p w14:paraId="4A7FC698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54" w:type="dxa"/>
            <w:shd w:val="clear" w:color="auto" w:fill="auto"/>
          </w:tcPr>
          <w:p w14:paraId="22F295CE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54" w:type="dxa"/>
            <w:shd w:val="clear" w:color="auto" w:fill="auto"/>
          </w:tcPr>
          <w:p w14:paraId="4F69B87B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0" w:type="dxa"/>
            <w:shd w:val="clear" w:color="auto" w:fill="auto"/>
          </w:tcPr>
          <w:p w14:paraId="25D72CD0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68108D" w14:paraId="7C89C412" w14:textId="77777777" w:rsidTr="005F4666">
        <w:tc>
          <w:tcPr>
            <w:tcW w:w="783" w:type="dxa"/>
          </w:tcPr>
          <w:p w14:paraId="65D5DA27" w14:textId="77777777" w:rsidR="0068108D" w:rsidRPr="0068108D" w:rsidRDefault="0068108D" w:rsidP="005F4666">
            <w:pPr>
              <w:rPr>
                <w:b/>
                <w:bCs/>
                <w:lang w:val="en-US"/>
              </w:rPr>
            </w:pPr>
            <w:r w:rsidRPr="0068108D">
              <w:rPr>
                <w:b/>
                <w:bCs/>
                <w:lang w:val="en-US"/>
              </w:rPr>
              <w:t>LA4</w:t>
            </w:r>
          </w:p>
        </w:tc>
        <w:tc>
          <w:tcPr>
            <w:tcW w:w="794" w:type="dxa"/>
            <w:shd w:val="clear" w:color="auto" w:fill="auto"/>
          </w:tcPr>
          <w:p w14:paraId="581EEF78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950" w:type="dxa"/>
            <w:shd w:val="clear" w:color="auto" w:fill="auto"/>
          </w:tcPr>
          <w:p w14:paraId="35D5BE9D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54" w:type="dxa"/>
            <w:shd w:val="clear" w:color="auto" w:fill="auto"/>
          </w:tcPr>
          <w:p w14:paraId="63FE55B7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54" w:type="dxa"/>
            <w:shd w:val="clear" w:color="auto" w:fill="auto"/>
          </w:tcPr>
          <w:p w14:paraId="2F2B2EAA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54" w:type="dxa"/>
            <w:shd w:val="clear" w:color="auto" w:fill="auto"/>
          </w:tcPr>
          <w:p w14:paraId="26A9F9CA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0" w:type="dxa"/>
            <w:shd w:val="clear" w:color="auto" w:fill="auto"/>
          </w:tcPr>
          <w:p w14:paraId="61E07F8A" w14:textId="77777777" w:rsidR="0068108D" w:rsidRDefault="0068108D" w:rsidP="005F46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</w:tbl>
    <w:p w14:paraId="4C33D8CE" w14:textId="77777777" w:rsidR="0068108D" w:rsidRPr="00B3533A" w:rsidRDefault="0068108D" w:rsidP="0068108D">
      <w:pPr>
        <w:rPr>
          <w:b/>
          <w:bCs/>
          <w:lang w:val="en-US"/>
        </w:rPr>
      </w:pPr>
    </w:p>
    <w:p w14:paraId="7C1130D2" w14:textId="77777777" w:rsidR="0068108D" w:rsidRPr="00B3533A" w:rsidRDefault="0068108D" w:rsidP="0068108D">
      <w:pPr>
        <w:rPr>
          <w:lang w:val="en-US"/>
        </w:rPr>
      </w:pPr>
    </w:p>
    <w:p w14:paraId="0ECC01A6" w14:textId="71B9F762" w:rsidR="00825548" w:rsidRDefault="00825548"/>
    <w:sectPr w:rsidR="00825548">
      <w:pgSz w:w="11903" w:h="16836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DA5"/>
    <w:rsid w:val="00047D38"/>
    <w:rsid w:val="000E00B9"/>
    <w:rsid w:val="00100463"/>
    <w:rsid w:val="00116B70"/>
    <w:rsid w:val="001E6A33"/>
    <w:rsid w:val="00231658"/>
    <w:rsid w:val="00250D9A"/>
    <w:rsid w:val="00260B0F"/>
    <w:rsid w:val="00321285"/>
    <w:rsid w:val="00326DA5"/>
    <w:rsid w:val="003C0849"/>
    <w:rsid w:val="00430EE5"/>
    <w:rsid w:val="004463CF"/>
    <w:rsid w:val="00555A02"/>
    <w:rsid w:val="005D3D0B"/>
    <w:rsid w:val="00610A9B"/>
    <w:rsid w:val="0068108D"/>
    <w:rsid w:val="006B27ED"/>
    <w:rsid w:val="00704556"/>
    <w:rsid w:val="00802230"/>
    <w:rsid w:val="00813235"/>
    <w:rsid w:val="00825548"/>
    <w:rsid w:val="008401AD"/>
    <w:rsid w:val="00886E98"/>
    <w:rsid w:val="008E2056"/>
    <w:rsid w:val="008F0FF5"/>
    <w:rsid w:val="009805D6"/>
    <w:rsid w:val="009A05CE"/>
    <w:rsid w:val="009D7BF9"/>
    <w:rsid w:val="00A15D95"/>
    <w:rsid w:val="00A37FFA"/>
    <w:rsid w:val="00AC5C27"/>
    <w:rsid w:val="00B3533A"/>
    <w:rsid w:val="00B60C36"/>
    <w:rsid w:val="00BC595C"/>
    <w:rsid w:val="00C31B6D"/>
    <w:rsid w:val="00CC5F8F"/>
    <w:rsid w:val="00D00257"/>
    <w:rsid w:val="00D7317C"/>
    <w:rsid w:val="00EF7BC7"/>
    <w:rsid w:val="00F94414"/>
    <w:rsid w:val="00FA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3EC447"/>
  <w15:docId w15:val="{67D9FED7-DC09-A440-AEC8-685900CA5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AT" w:eastAsia="de-DE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3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Microsoft Office User</cp:lastModifiedBy>
  <cp:revision>13</cp:revision>
  <dcterms:created xsi:type="dcterms:W3CDTF">2024-06-07T11:14:00Z</dcterms:created>
  <dcterms:modified xsi:type="dcterms:W3CDTF">2024-06-27T14:32:00Z</dcterms:modified>
</cp:coreProperties>
</file>